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Pr="0078603B" w:rsidR="00055D70" w:rsidP="00055D70" w:rsidRDefault="00055D70" w14:paraId="61FB5018" w14:textId="5DCE4C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1F85513F" w:rsidR="00055D70"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Pr="1F85513F" w:rsidR="35E44298">
        <w:rPr>
          <w:rFonts w:ascii="Times New Roman" w:hAnsi="Times New Roman" w:cs="Times New Roman"/>
          <w:sz w:val="24"/>
          <w:szCs w:val="24"/>
        </w:rPr>
        <w:t>1</w:t>
      </w:r>
      <w:r w:rsidRPr="1F85513F" w:rsidR="00055D70">
        <w:rPr>
          <w:rFonts w:ascii="Times New Roman" w:hAnsi="Times New Roman" w:cs="Times New Roman"/>
          <w:sz w:val="24"/>
          <w:szCs w:val="24"/>
        </w:rPr>
        <w:t>3. Perceived facilitators and barriers to exercise between intervention groups</w:t>
      </w:r>
    </w:p>
    <w:p w:rsidRPr="0078603B" w:rsidR="00055D70" w:rsidP="00055D70" w:rsidRDefault="00055D70" w14:paraId="013CA1BB" w14:textId="77777777">
      <w:pPr>
        <w:spacing w:after="0" w:line="240" w:lineRule="auto"/>
        <w:rPr>
          <w:rFonts w:ascii="Times New Roman" w:hAnsi="Times New Roman" w:cs="Times New Roman"/>
          <w:noProof/>
          <w:color w:val="000000" w:themeColor="text1"/>
        </w:rPr>
      </w:pPr>
    </w:p>
    <w:p w:rsidRPr="0078603B" w:rsidR="00055D70" w:rsidP="00055D70" w:rsidRDefault="00055D70" w14:paraId="0E1543D3" w14:textId="77777777">
      <w:pPr>
        <w:tabs>
          <w:tab w:val="left" w:pos="1583"/>
        </w:tabs>
        <w:spacing w:after="0" w:line="240" w:lineRule="auto"/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  <w:r w:rsidRPr="0078603B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Numbers indicate the number of participants that gave a response related to each theme. Representative participant quotes are placed below each theme and sub-theme.</w:t>
      </w:r>
    </w:p>
    <w:tbl>
      <w:tblPr>
        <w:tblStyle w:val="PlainTable2"/>
        <w:tblW w:w="13629" w:type="dxa"/>
        <w:tblLook w:val="04A0" w:firstRow="1" w:lastRow="0" w:firstColumn="1" w:lastColumn="0" w:noHBand="0" w:noVBand="1"/>
      </w:tblPr>
      <w:tblGrid>
        <w:gridCol w:w="1283"/>
        <w:gridCol w:w="1763"/>
        <w:gridCol w:w="2880"/>
        <w:gridCol w:w="2402"/>
        <w:gridCol w:w="2886"/>
        <w:gridCol w:w="2415"/>
      </w:tblGrid>
      <w:tr w:rsidRPr="0078603B" w:rsidR="00055D70" w:rsidTr="008A5D7B" w14:paraId="41F21AA5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hideMark/>
          </w:tcPr>
          <w:p w:rsidRPr="00222058" w:rsidR="00055D70" w:rsidP="008A5D7B" w:rsidRDefault="00055D70" w14:paraId="60D7B4AB" w14:textId="77777777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z w:val="24"/>
                <w:szCs w:val="24"/>
                <w:lang w:eastAsia="en-GB"/>
              </w:rPr>
            </w:pPr>
          </w:p>
        </w:tc>
        <w:tc>
          <w:tcPr>
            <w:tcW w:w="1702" w:type="dxa"/>
            <w:hideMark/>
          </w:tcPr>
          <w:p w:rsidRPr="00222058" w:rsidR="00055D70" w:rsidP="008A5D7B" w:rsidRDefault="00055D70" w14:paraId="4E3AE03F" w14:textId="777777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</w:p>
        </w:tc>
        <w:tc>
          <w:tcPr>
            <w:tcW w:w="5379" w:type="dxa"/>
            <w:gridSpan w:val="2"/>
            <w:hideMark/>
          </w:tcPr>
          <w:p w:rsidRPr="00222058" w:rsidR="00055D70" w:rsidP="008A5D7B" w:rsidRDefault="00055D70" w14:paraId="43B9A40F" w14:textId="77777777">
            <w:pPr>
              <w:spacing w:line="25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 w:val="0"/>
                <w:bCs w:val="0"/>
                <w:sz w:val="36"/>
                <w:szCs w:val="36"/>
                <w:lang w:eastAsia="en-GB"/>
              </w:rPr>
            </w:pPr>
            <w:r w:rsidRPr="00222058">
              <w:rPr>
                <w:rFonts w:ascii="Times New Roman" w:hAnsi="Times New Roman" w:eastAsia="Calibri" w:cs="Times New Roman"/>
                <w:b w:val="0"/>
                <w:bCs w:val="0"/>
                <w:color w:val="000000"/>
                <w:kern w:val="24"/>
                <w:sz w:val="24"/>
                <w:szCs w:val="24"/>
                <w:lang w:eastAsia="en-GB"/>
              </w:rPr>
              <w:t>MOTIVATE</w:t>
            </w:r>
          </w:p>
        </w:tc>
        <w:tc>
          <w:tcPr>
            <w:tcW w:w="5391" w:type="dxa"/>
            <w:gridSpan w:val="2"/>
            <w:hideMark/>
          </w:tcPr>
          <w:p w:rsidRPr="00222058" w:rsidR="00055D70" w:rsidP="008A5D7B" w:rsidRDefault="00055D70" w14:paraId="43D79EC1" w14:textId="77777777">
            <w:pPr>
              <w:spacing w:line="25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 w:val="0"/>
                <w:bCs w:val="0"/>
                <w:sz w:val="36"/>
                <w:szCs w:val="36"/>
                <w:lang w:eastAsia="en-GB"/>
              </w:rPr>
            </w:pPr>
            <w:r w:rsidRPr="00222058">
              <w:rPr>
                <w:rFonts w:ascii="Times New Roman" w:hAnsi="Times New Roman" w:eastAsia="Calibri" w:cs="Times New Roman"/>
                <w:b w:val="0"/>
                <w:bCs w:val="0"/>
                <w:color w:val="000000"/>
                <w:kern w:val="24"/>
                <w:sz w:val="24"/>
                <w:szCs w:val="24"/>
                <w:lang w:eastAsia="en-GB"/>
              </w:rPr>
              <w:t>Online Resources</w:t>
            </w:r>
          </w:p>
        </w:tc>
      </w:tr>
      <w:tr w:rsidRPr="0078603B" w:rsidR="00055D70" w:rsidTr="008A5D7B" w14:paraId="6539826C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hideMark/>
          </w:tcPr>
          <w:p w:rsidRPr="00222058" w:rsidR="00055D70" w:rsidP="008A5D7B" w:rsidRDefault="00055D70" w14:paraId="7FF4FF2F" w14:textId="77777777">
            <w:pPr>
              <w:spacing w:line="25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z w:val="36"/>
                <w:szCs w:val="36"/>
                <w:lang w:eastAsia="en-GB"/>
              </w:rPr>
            </w:pPr>
            <w:r w:rsidRPr="00222058"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kern w:val="24"/>
                <w:sz w:val="24"/>
                <w:szCs w:val="24"/>
                <w:lang w:eastAsia="en-GB"/>
              </w:rPr>
              <w:t>Theme</w:t>
            </w:r>
          </w:p>
        </w:tc>
        <w:tc>
          <w:tcPr>
            <w:tcW w:w="1702" w:type="dxa"/>
            <w:hideMark/>
          </w:tcPr>
          <w:p w:rsidRPr="00222058" w:rsidR="00055D70" w:rsidP="008A5D7B" w:rsidRDefault="00055D70" w14:paraId="74EEA6B5" w14:textId="77777777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36"/>
                <w:szCs w:val="36"/>
                <w:lang w:eastAsia="en-GB"/>
              </w:rPr>
            </w:pPr>
            <w:r w:rsidRPr="00222058">
              <w:rPr>
                <w:rFonts w:ascii="Times New Roman" w:hAnsi="Times New Roman" w:eastAsia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Subtheme</w:t>
            </w:r>
          </w:p>
        </w:tc>
        <w:tc>
          <w:tcPr>
            <w:tcW w:w="2934" w:type="dxa"/>
            <w:hideMark/>
          </w:tcPr>
          <w:p w:rsidRPr="00222058" w:rsidR="00055D70" w:rsidP="008A5D7B" w:rsidRDefault="00055D70" w14:paraId="027E58AE" w14:textId="77777777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36"/>
                <w:szCs w:val="36"/>
                <w:lang w:eastAsia="en-GB"/>
              </w:rPr>
            </w:pPr>
            <w:r w:rsidRPr="00222058">
              <w:rPr>
                <w:rFonts w:ascii="Times New Roman" w:hAnsi="Times New Roman" w:eastAsia="Calibri" w:cs="Times New Roman"/>
                <w:color w:val="000000"/>
                <w:kern w:val="24"/>
                <w:sz w:val="24"/>
                <w:szCs w:val="24"/>
                <w:lang w:eastAsia="en-GB"/>
              </w:rPr>
              <w:t>Positive Responses</w:t>
            </w:r>
          </w:p>
        </w:tc>
        <w:tc>
          <w:tcPr>
            <w:tcW w:w="2445" w:type="dxa"/>
            <w:hideMark/>
          </w:tcPr>
          <w:p w:rsidRPr="00222058" w:rsidR="00055D70" w:rsidP="008A5D7B" w:rsidRDefault="00055D70" w14:paraId="441CC67B" w14:textId="77777777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36"/>
                <w:szCs w:val="36"/>
                <w:lang w:eastAsia="en-GB"/>
              </w:rPr>
            </w:pPr>
            <w:r w:rsidRPr="00222058">
              <w:rPr>
                <w:rFonts w:ascii="Times New Roman" w:hAnsi="Times New Roman" w:eastAsia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Negative Responses</w:t>
            </w:r>
          </w:p>
        </w:tc>
        <w:tc>
          <w:tcPr>
            <w:tcW w:w="2937" w:type="dxa"/>
            <w:hideMark/>
          </w:tcPr>
          <w:p w:rsidRPr="00222058" w:rsidR="00055D70" w:rsidP="008A5D7B" w:rsidRDefault="00055D70" w14:paraId="1EF72A2A" w14:textId="77777777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36"/>
                <w:szCs w:val="36"/>
                <w:lang w:eastAsia="en-GB"/>
              </w:rPr>
            </w:pPr>
            <w:r w:rsidRPr="00222058">
              <w:rPr>
                <w:rFonts w:ascii="Times New Roman" w:hAnsi="Times New Roman" w:eastAsia="Calibri" w:cs="Times New Roman"/>
                <w:color w:val="000000"/>
                <w:kern w:val="24"/>
                <w:sz w:val="24"/>
                <w:szCs w:val="24"/>
                <w:lang w:eastAsia="en-GB"/>
              </w:rPr>
              <w:t>Positive Responses</w:t>
            </w:r>
          </w:p>
        </w:tc>
        <w:tc>
          <w:tcPr>
            <w:tcW w:w="2453" w:type="dxa"/>
            <w:hideMark/>
          </w:tcPr>
          <w:p w:rsidRPr="00222058" w:rsidR="00055D70" w:rsidP="008A5D7B" w:rsidRDefault="00055D70" w14:paraId="0B1950B2" w14:textId="77777777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36"/>
                <w:szCs w:val="36"/>
                <w:lang w:eastAsia="en-GB"/>
              </w:rPr>
            </w:pPr>
            <w:r w:rsidRPr="00222058">
              <w:rPr>
                <w:rFonts w:ascii="Times New Roman" w:hAnsi="Times New Roman" w:eastAsia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Negative Responses</w:t>
            </w:r>
          </w:p>
        </w:tc>
      </w:tr>
      <w:tr w:rsidRPr="0078603B" w:rsidR="00055D70" w:rsidTr="008A5D7B" w14:paraId="3078B77D" w14:textId="77777777">
        <w:trPr>
          <w:trHeight w:val="6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vMerge w:val="restart"/>
            <w:hideMark/>
          </w:tcPr>
          <w:p w:rsidRPr="00222058" w:rsidR="00055D70" w:rsidP="008A5D7B" w:rsidRDefault="00055D70" w14:paraId="6A4D4731" w14:textId="77777777">
            <w:pPr>
              <w:spacing w:line="256" w:lineRule="auto"/>
              <w:rPr>
                <w:rFonts w:ascii="Times New Roman" w:hAnsi="Times New Roman" w:eastAsia="Times New Roman" w:cs="Times New Roman"/>
                <w:b w:val="0"/>
                <w:bCs w:val="0"/>
                <w:sz w:val="36"/>
                <w:szCs w:val="36"/>
                <w:lang w:eastAsia="en-GB"/>
              </w:rPr>
            </w:pPr>
            <w:r w:rsidRPr="00222058"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kern w:val="24"/>
                <w:sz w:val="24"/>
                <w:szCs w:val="24"/>
                <w:lang w:eastAsia="en-GB"/>
              </w:rPr>
              <w:t>Motivation</w:t>
            </w:r>
          </w:p>
        </w:tc>
        <w:tc>
          <w:tcPr>
            <w:tcW w:w="1702" w:type="dxa"/>
            <w:vMerge w:val="restart"/>
            <w:hideMark/>
          </w:tcPr>
          <w:p w:rsidRPr="00222058" w:rsidR="00055D70" w:rsidP="008A5D7B" w:rsidRDefault="00055D70" w14:paraId="31B11A76" w14:textId="77777777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36"/>
                <w:szCs w:val="36"/>
                <w:lang w:eastAsia="en-GB"/>
              </w:rPr>
            </w:pPr>
            <w:r w:rsidRPr="00222058">
              <w:rPr>
                <w:rFonts w:ascii="Times New Roman" w:hAnsi="Times New Roman" w:eastAsia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Accountability</w:t>
            </w:r>
          </w:p>
        </w:tc>
        <w:tc>
          <w:tcPr>
            <w:tcW w:w="2934" w:type="dxa"/>
            <w:hideMark/>
          </w:tcPr>
          <w:p w:rsidRPr="00222058" w:rsidR="00055D70" w:rsidP="008A5D7B" w:rsidRDefault="00055D70" w14:paraId="7250FDC7" w14:textId="77777777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36"/>
                <w:szCs w:val="36"/>
                <w:lang w:eastAsia="en-GB"/>
              </w:rPr>
            </w:pPr>
            <w:r w:rsidRPr="00222058">
              <w:rPr>
                <w:rFonts w:ascii="Times New Roman" w:hAnsi="Times New Roman" w:eastAsia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Being Monitored by the team (13), being part of the study (2), health Check (1)</w:t>
            </w:r>
          </w:p>
        </w:tc>
        <w:tc>
          <w:tcPr>
            <w:tcW w:w="2445" w:type="dxa"/>
            <w:hideMark/>
          </w:tcPr>
          <w:p w:rsidRPr="00222058" w:rsidR="00055D70" w:rsidP="008A5D7B" w:rsidRDefault="00055D70" w14:paraId="28249E20" w14:textId="77777777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36"/>
                <w:szCs w:val="36"/>
                <w:lang w:eastAsia="en-GB"/>
              </w:rPr>
            </w:pPr>
            <w:r w:rsidRPr="00222058">
              <w:rPr>
                <w:rFonts w:ascii="Times New Roman" w:hAnsi="Times New Roman" w:eastAsia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937" w:type="dxa"/>
            <w:hideMark/>
          </w:tcPr>
          <w:p w:rsidRPr="00222058" w:rsidR="00055D70" w:rsidP="008A5D7B" w:rsidRDefault="00055D70" w14:paraId="1FD2FB95" w14:textId="77777777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36"/>
                <w:szCs w:val="36"/>
                <w:lang w:eastAsia="en-GB"/>
              </w:rPr>
            </w:pPr>
            <w:r w:rsidRPr="00222058">
              <w:rPr>
                <w:rFonts w:ascii="Times New Roman" w:hAnsi="Times New Roman" w:eastAsia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Being part of the study (4), health Check (2)</w:t>
            </w:r>
          </w:p>
        </w:tc>
        <w:tc>
          <w:tcPr>
            <w:tcW w:w="2453" w:type="dxa"/>
            <w:hideMark/>
          </w:tcPr>
          <w:p w:rsidRPr="00222058" w:rsidR="00055D70" w:rsidP="008A5D7B" w:rsidRDefault="00055D70" w14:paraId="7C0A4151" w14:textId="77777777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36"/>
                <w:szCs w:val="36"/>
                <w:lang w:eastAsia="en-GB"/>
              </w:rPr>
            </w:pPr>
            <w:r w:rsidRPr="00222058">
              <w:rPr>
                <w:rFonts w:ascii="Times New Roman" w:hAnsi="Times New Roman" w:eastAsia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 </w:t>
            </w:r>
          </w:p>
        </w:tc>
      </w:tr>
      <w:tr w:rsidRPr="0078603B" w:rsidR="00055D70" w:rsidTr="008A5D7B" w14:paraId="66660126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:rsidRPr="00222058" w:rsidR="00055D70" w:rsidP="008A5D7B" w:rsidRDefault="00055D70" w14:paraId="22240204" w14:textId="77777777">
            <w:pPr>
              <w:rPr>
                <w:rFonts w:ascii="Times New Roman" w:hAnsi="Times New Roman" w:eastAsia="Times New Roman" w:cs="Times New Roman"/>
                <w:b w:val="0"/>
                <w:bCs w:val="0"/>
                <w:sz w:val="36"/>
                <w:szCs w:val="36"/>
                <w:lang w:eastAsia="en-GB"/>
              </w:rPr>
            </w:pPr>
          </w:p>
        </w:tc>
        <w:tc>
          <w:tcPr>
            <w:tcW w:w="0" w:type="auto"/>
            <w:vMerge/>
            <w:hideMark/>
          </w:tcPr>
          <w:p w:rsidRPr="00222058" w:rsidR="00055D70" w:rsidP="008A5D7B" w:rsidRDefault="00055D70" w14:paraId="5A6E117E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36"/>
                <w:szCs w:val="36"/>
                <w:lang w:eastAsia="en-GB"/>
              </w:rPr>
            </w:pPr>
          </w:p>
        </w:tc>
        <w:tc>
          <w:tcPr>
            <w:tcW w:w="2934" w:type="dxa"/>
            <w:hideMark/>
          </w:tcPr>
          <w:p w:rsidRPr="00222058" w:rsidR="00055D70" w:rsidP="008A5D7B" w:rsidRDefault="00055D70" w14:paraId="4BA1F7E6" w14:textId="77777777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36"/>
                <w:szCs w:val="36"/>
                <w:lang w:eastAsia="en-GB"/>
              </w:rPr>
            </w:pPr>
            <w:r w:rsidRPr="00222058">
              <w:rPr>
                <w:rFonts w:ascii="Times New Roman" w:hAnsi="Times New Roman" w:eastAsia="Calibri" w:cs="Times New Roman"/>
                <w:color w:val="000000"/>
                <w:kern w:val="24"/>
                <w:sz w:val="24"/>
                <w:szCs w:val="24"/>
                <w:lang w:eastAsia="en-GB"/>
              </w:rPr>
              <w:t>“</w:t>
            </w:r>
            <w:r w:rsidRPr="00222058">
              <w:rPr>
                <w:rFonts w:ascii="Times New Roman" w:hAnsi="Times New Roman" w:eastAsia="Calibri" w:cs="Times New Roman"/>
                <w:i/>
                <w:iCs/>
                <w:color w:val="000000"/>
                <w:kern w:val="24"/>
                <w:sz w:val="24"/>
                <w:szCs w:val="24"/>
                <w:lang w:eastAsia="en-GB"/>
              </w:rPr>
              <w:t>Having someone monitoring it without being present”</w:t>
            </w:r>
          </w:p>
        </w:tc>
        <w:tc>
          <w:tcPr>
            <w:tcW w:w="2445" w:type="dxa"/>
            <w:hideMark/>
          </w:tcPr>
          <w:p w:rsidRPr="00222058" w:rsidR="00055D70" w:rsidP="008A5D7B" w:rsidRDefault="00055D70" w14:paraId="1FB00654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36"/>
                <w:szCs w:val="36"/>
                <w:lang w:eastAsia="en-GB"/>
              </w:rPr>
            </w:pPr>
          </w:p>
        </w:tc>
        <w:tc>
          <w:tcPr>
            <w:tcW w:w="2937" w:type="dxa"/>
            <w:hideMark/>
          </w:tcPr>
          <w:p w:rsidRPr="00222058" w:rsidR="00055D70" w:rsidP="008A5D7B" w:rsidRDefault="00055D70" w14:paraId="3EEF7AD7" w14:textId="77777777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36"/>
                <w:szCs w:val="36"/>
                <w:lang w:eastAsia="en-GB"/>
              </w:rPr>
            </w:pPr>
            <w:r w:rsidRPr="00222058">
              <w:rPr>
                <w:rFonts w:ascii="Times New Roman" w:hAnsi="Times New Roman" w:eastAsia="Calibri" w:cs="Times New Roman"/>
                <w:i/>
                <w:iCs/>
                <w:color w:val="000000"/>
                <w:kern w:val="24"/>
                <w:sz w:val="24"/>
                <w:szCs w:val="24"/>
                <w:lang w:eastAsia="en-GB"/>
              </w:rPr>
              <w:t>“A sense of commitment by being part of the programme.”</w:t>
            </w:r>
          </w:p>
        </w:tc>
        <w:tc>
          <w:tcPr>
            <w:tcW w:w="2453" w:type="dxa"/>
            <w:hideMark/>
          </w:tcPr>
          <w:p w:rsidRPr="00222058" w:rsidR="00055D70" w:rsidP="008A5D7B" w:rsidRDefault="00055D70" w14:paraId="04485809" w14:textId="77777777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36"/>
                <w:szCs w:val="36"/>
                <w:lang w:eastAsia="en-GB"/>
              </w:rPr>
            </w:pPr>
            <w:r w:rsidRPr="00222058">
              <w:rPr>
                <w:rFonts w:ascii="Times New Roman" w:hAnsi="Times New Roman" w:eastAsia="Calibri" w:cs="Times New Roman"/>
                <w:color w:val="000000"/>
                <w:kern w:val="24"/>
                <w:sz w:val="24"/>
                <w:szCs w:val="24"/>
                <w:lang w:eastAsia="en-GB"/>
              </w:rPr>
              <w:t xml:space="preserve"> </w:t>
            </w:r>
          </w:p>
        </w:tc>
      </w:tr>
      <w:tr w:rsidRPr="0078603B" w:rsidR="00055D70" w:rsidTr="008A5D7B" w14:paraId="25F5ED23" w14:textId="77777777">
        <w:trPr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:rsidRPr="00222058" w:rsidR="00055D70" w:rsidP="008A5D7B" w:rsidRDefault="00055D70" w14:paraId="7246EB43" w14:textId="77777777">
            <w:pPr>
              <w:rPr>
                <w:rFonts w:ascii="Times New Roman" w:hAnsi="Times New Roman" w:eastAsia="Times New Roman" w:cs="Times New Roman"/>
                <w:b w:val="0"/>
                <w:bCs w:val="0"/>
                <w:sz w:val="36"/>
                <w:szCs w:val="36"/>
                <w:lang w:eastAsia="en-GB"/>
              </w:rPr>
            </w:pPr>
          </w:p>
        </w:tc>
        <w:tc>
          <w:tcPr>
            <w:tcW w:w="1702" w:type="dxa"/>
            <w:vMerge w:val="restart"/>
            <w:hideMark/>
          </w:tcPr>
          <w:p w:rsidRPr="00222058" w:rsidR="00055D70" w:rsidP="008A5D7B" w:rsidRDefault="00055D70" w14:paraId="25BC6F17" w14:textId="77777777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36"/>
                <w:szCs w:val="36"/>
                <w:lang w:eastAsia="en-GB"/>
              </w:rPr>
            </w:pPr>
            <w:r w:rsidRPr="00222058">
              <w:rPr>
                <w:rFonts w:ascii="Times New Roman" w:hAnsi="Times New Roman" w:eastAsia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Communication and feedback</w:t>
            </w:r>
          </w:p>
        </w:tc>
        <w:tc>
          <w:tcPr>
            <w:tcW w:w="2934" w:type="dxa"/>
            <w:hideMark/>
          </w:tcPr>
          <w:p w:rsidRPr="00222058" w:rsidR="00055D70" w:rsidP="008A5D7B" w:rsidRDefault="00055D70" w14:paraId="48FE81AC" w14:textId="77777777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36"/>
                <w:szCs w:val="36"/>
                <w:lang w:eastAsia="en-GB"/>
              </w:rPr>
            </w:pPr>
            <w:r w:rsidRPr="00222058">
              <w:rPr>
                <w:rFonts w:ascii="Times New Roman" w:hAnsi="Times New Roman" w:eastAsia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 xml:space="preserve">Text messages (17), regular guidance (28), counselling sessions (1) </w:t>
            </w:r>
          </w:p>
        </w:tc>
        <w:tc>
          <w:tcPr>
            <w:tcW w:w="2445" w:type="dxa"/>
            <w:hideMark/>
          </w:tcPr>
          <w:p w:rsidRPr="00222058" w:rsidR="00055D70" w:rsidP="008A5D7B" w:rsidRDefault="00055D70" w14:paraId="66C185CA" w14:textId="77777777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36"/>
                <w:szCs w:val="36"/>
                <w:lang w:eastAsia="en-GB"/>
              </w:rPr>
            </w:pPr>
            <w:r w:rsidRPr="00222058">
              <w:rPr>
                <w:rFonts w:ascii="Times New Roman" w:hAnsi="Times New Roman" w:eastAsia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937" w:type="dxa"/>
            <w:hideMark/>
          </w:tcPr>
          <w:p w:rsidRPr="00222058" w:rsidR="00055D70" w:rsidP="008A5D7B" w:rsidRDefault="00055D70" w14:paraId="29367C36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36"/>
                <w:szCs w:val="36"/>
                <w:lang w:eastAsia="en-GB"/>
              </w:rPr>
            </w:pPr>
          </w:p>
        </w:tc>
        <w:tc>
          <w:tcPr>
            <w:tcW w:w="2453" w:type="dxa"/>
            <w:hideMark/>
          </w:tcPr>
          <w:p w:rsidRPr="00222058" w:rsidR="00055D70" w:rsidP="008A5D7B" w:rsidRDefault="00055D70" w14:paraId="2A47F7B0" w14:textId="77777777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36"/>
                <w:szCs w:val="36"/>
                <w:lang w:eastAsia="en-GB"/>
              </w:rPr>
            </w:pPr>
            <w:r w:rsidRPr="00222058">
              <w:rPr>
                <w:rFonts w:ascii="Times New Roman" w:hAnsi="Times New Roman" w:eastAsia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 </w:t>
            </w:r>
          </w:p>
        </w:tc>
      </w:tr>
      <w:tr w:rsidRPr="0078603B" w:rsidR="00055D70" w:rsidTr="008A5D7B" w14:paraId="262E2E77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:rsidRPr="00222058" w:rsidR="00055D70" w:rsidP="008A5D7B" w:rsidRDefault="00055D70" w14:paraId="66971527" w14:textId="77777777">
            <w:pPr>
              <w:rPr>
                <w:rFonts w:ascii="Times New Roman" w:hAnsi="Times New Roman" w:eastAsia="Times New Roman" w:cs="Times New Roman"/>
                <w:b w:val="0"/>
                <w:bCs w:val="0"/>
                <w:sz w:val="36"/>
                <w:szCs w:val="36"/>
                <w:lang w:eastAsia="en-GB"/>
              </w:rPr>
            </w:pPr>
          </w:p>
        </w:tc>
        <w:tc>
          <w:tcPr>
            <w:tcW w:w="0" w:type="auto"/>
            <w:vMerge/>
            <w:hideMark/>
          </w:tcPr>
          <w:p w:rsidRPr="00222058" w:rsidR="00055D70" w:rsidP="008A5D7B" w:rsidRDefault="00055D70" w14:paraId="4D137746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36"/>
                <w:szCs w:val="36"/>
                <w:lang w:eastAsia="en-GB"/>
              </w:rPr>
            </w:pPr>
          </w:p>
        </w:tc>
        <w:tc>
          <w:tcPr>
            <w:tcW w:w="2934" w:type="dxa"/>
            <w:hideMark/>
          </w:tcPr>
          <w:p w:rsidRPr="00222058" w:rsidR="00055D70" w:rsidP="008A5D7B" w:rsidRDefault="00055D70" w14:paraId="7ED386CD" w14:textId="77777777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36"/>
                <w:szCs w:val="36"/>
                <w:lang w:eastAsia="en-GB"/>
              </w:rPr>
            </w:pPr>
            <w:r w:rsidRPr="00222058">
              <w:rPr>
                <w:rFonts w:ascii="Times New Roman" w:hAnsi="Times New Roman" w:eastAsia="Calibri" w:cs="Times New Roman"/>
                <w:i/>
                <w:iCs/>
                <w:color w:val="000000"/>
                <w:kern w:val="24"/>
                <w:sz w:val="24"/>
                <w:szCs w:val="24"/>
                <w:lang w:eastAsia="en-GB"/>
              </w:rPr>
              <w:t>“Text messages checking in on me and commenting on my sessions helped motivate me”</w:t>
            </w:r>
          </w:p>
        </w:tc>
        <w:tc>
          <w:tcPr>
            <w:tcW w:w="2445" w:type="dxa"/>
            <w:hideMark/>
          </w:tcPr>
          <w:p w:rsidRPr="00222058" w:rsidR="00055D70" w:rsidP="008A5D7B" w:rsidRDefault="00055D70" w14:paraId="13E76687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36"/>
                <w:szCs w:val="36"/>
                <w:lang w:eastAsia="en-GB"/>
              </w:rPr>
            </w:pPr>
          </w:p>
        </w:tc>
        <w:tc>
          <w:tcPr>
            <w:tcW w:w="2937" w:type="dxa"/>
            <w:hideMark/>
          </w:tcPr>
          <w:p w:rsidRPr="00222058" w:rsidR="00055D70" w:rsidP="008A5D7B" w:rsidRDefault="00055D70" w14:paraId="2F550CD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53" w:type="dxa"/>
            <w:hideMark/>
          </w:tcPr>
          <w:p w:rsidRPr="00222058" w:rsidR="00055D70" w:rsidP="008A5D7B" w:rsidRDefault="00055D70" w14:paraId="6CDAEFC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Pr="0078603B" w:rsidR="00055D70" w:rsidTr="008A5D7B" w14:paraId="1F447990" w14:textId="77777777">
        <w:trPr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:rsidRPr="00222058" w:rsidR="00055D70" w:rsidP="008A5D7B" w:rsidRDefault="00055D70" w14:paraId="54B95E7A" w14:textId="77777777">
            <w:pPr>
              <w:rPr>
                <w:rFonts w:ascii="Times New Roman" w:hAnsi="Times New Roman" w:eastAsia="Times New Roman" w:cs="Times New Roman"/>
                <w:b w:val="0"/>
                <w:bCs w:val="0"/>
                <w:sz w:val="36"/>
                <w:szCs w:val="36"/>
                <w:lang w:eastAsia="en-GB"/>
              </w:rPr>
            </w:pPr>
          </w:p>
        </w:tc>
        <w:tc>
          <w:tcPr>
            <w:tcW w:w="1702" w:type="dxa"/>
            <w:vMerge w:val="restart"/>
            <w:hideMark/>
          </w:tcPr>
          <w:p w:rsidRPr="00222058" w:rsidR="00055D70" w:rsidP="008A5D7B" w:rsidRDefault="00055D70" w14:paraId="666A4097" w14:textId="77777777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36"/>
                <w:szCs w:val="36"/>
                <w:lang w:eastAsia="en-GB"/>
              </w:rPr>
            </w:pPr>
            <w:r w:rsidRPr="00222058">
              <w:rPr>
                <w:rFonts w:ascii="Times New Roman" w:hAnsi="Times New Roman" w:eastAsia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Tracking</w:t>
            </w:r>
          </w:p>
        </w:tc>
        <w:tc>
          <w:tcPr>
            <w:tcW w:w="2934" w:type="dxa"/>
            <w:hideMark/>
          </w:tcPr>
          <w:p w:rsidRPr="00222058" w:rsidR="00055D70" w:rsidP="008A5D7B" w:rsidRDefault="00055D70" w14:paraId="153CCBA2" w14:textId="77777777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36"/>
                <w:szCs w:val="36"/>
                <w:lang w:eastAsia="en-GB"/>
              </w:rPr>
            </w:pPr>
            <w:r w:rsidRPr="00222058">
              <w:rPr>
                <w:rFonts w:ascii="Times New Roman" w:hAnsi="Times New Roman" w:eastAsia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Using app to track (16), real-Time Heart rate Feedback (19)</w:t>
            </w:r>
          </w:p>
        </w:tc>
        <w:tc>
          <w:tcPr>
            <w:tcW w:w="2445" w:type="dxa"/>
            <w:hideMark/>
          </w:tcPr>
          <w:p w:rsidRPr="00222058" w:rsidR="00055D70" w:rsidP="008A5D7B" w:rsidRDefault="00055D70" w14:paraId="585CB31B" w14:textId="77777777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36"/>
                <w:szCs w:val="36"/>
                <w:lang w:eastAsia="en-GB"/>
              </w:rPr>
            </w:pPr>
            <w:r w:rsidRPr="00222058">
              <w:rPr>
                <w:rFonts w:ascii="Times New Roman" w:hAnsi="Times New Roman" w:eastAsia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937" w:type="dxa"/>
            <w:hideMark/>
          </w:tcPr>
          <w:p w:rsidRPr="00222058" w:rsidR="00055D70" w:rsidP="008A5D7B" w:rsidRDefault="00055D70" w14:paraId="775007EB" w14:textId="77777777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36"/>
                <w:szCs w:val="36"/>
                <w:lang w:eastAsia="en-GB"/>
              </w:rPr>
            </w:pPr>
            <w:r w:rsidRPr="00222058">
              <w:rPr>
                <w:rFonts w:ascii="Times New Roman" w:hAnsi="Times New Roman" w:eastAsia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Wearing a monitor (7)</w:t>
            </w:r>
          </w:p>
        </w:tc>
        <w:tc>
          <w:tcPr>
            <w:tcW w:w="2453" w:type="dxa"/>
            <w:hideMark/>
          </w:tcPr>
          <w:p w:rsidRPr="00222058" w:rsidR="00055D70" w:rsidP="008A5D7B" w:rsidRDefault="00055D70" w14:paraId="544CBEE7" w14:textId="77777777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36"/>
                <w:szCs w:val="36"/>
                <w:lang w:eastAsia="en-GB"/>
              </w:rPr>
            </w:pPr>
            <w:r w:rsidRPr="00222058">
              <w:rPr>
                <w:rFonts w:ascii="Times New Roman" w:hAnsi="Times New Roman" w:eastAsia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 </w:t>
            </w:r>
          </w:p>
        </w:tc>
      </w:tr>
      <w:tr w:rsidRPr="0078603B" w:rsidR="00055D70" w:rsidTr="008A5D7B" w14:paraId="0335F286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:rsidRPr="00222058" w:rsidR="00055D70" w:rsidP="008A5D7B" w:rsidRDefault="00055D70" w14:paraId="20F85465" w14:textId="77777777">
            <w:pPr>
              <w:rPr>
                <w:rFonts w:ascii="Times New Roman" w:hAnsi="Times New Roman" w:eastAsia="Times New Roman" w:cs="Times New Roman"/>
                <w:b w:val="0"/>
                <w:bCs w:val="0"/>
                <w:sz w:val="36"/>
                <w:szCs w:val="36"/>
                <w:lang w:eastAsia="en-GB"/>
              </w:rPr>
            </w:pPr>
          </w:p>
        </w:tc>
        <w:tc>
          <w:tcPr>
            <w:tcW w:w="0" w:type="auto"/>
            <w:vMerge/>
            <w:hideMark/>
          </w:tcPr>
          <w:p w:rsidRPr="00222058" w:rsidR="00055D70" w:rsidP="008A5D7B" w:rsidRDefault="00055D70" w14:paraId="71CA5A50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36"/>
                <w:szCs w:val="36"/>
                <w:lang w:eastAsia="en-GB"/>
              </w:rPr>
            </w:pPr>
          </w:p>
        </w:tc>
        <w:tc>
          <w:tcPr>
            <w:tcW w:w="2934" w:type="dxa"/>
            <w:hideMark/>
          </w:tcPr>
          <w:p w:rsidRPr="00222058" w:rsidR="00055D70" w:rsidP="008A5D7B" w:rsidRDefault="00055D70" w14:paraId="7AF7B508" w14:textId="77777777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36"/>
                <w:szCs w:val="36"/>
                <w:lang w:eastAsia="en-GB"/>
              </w:rPr>
            </w:pPr>
            <w:r w:rsidRPr="00222058">
              <w:rPr>
                <w:rFonts w:ascii="Times New Roman" w:hAnsi="Times New Roman" w:eastAsia="Calibri" w:cs="Times New Roman"/>
                <w:i/>
                <w:iCs/>
                <w:color w:val="000000"/>
                <w:kern w:val="24"/>
                <w:sz w:val="24"/>
                <w:szCs w:val="24"/>
                <w:lang w:eastAsia="en-GB"/>
              </w:rPr>
              <w:t xml:space="preserve">“The polar flow app and fitness watch was really useful in monitoring my </w:t>
            </w:r>
            <w:r w:rsidRPr="00222058">
              <w:rPr>
                <w:rFonts w:ascii="Times New Roman" w:hAnsi="Times New Roman" w:eastAsia="Calibri" w:cs="Times New Roman"/>
                <w:i/>
                <w:iCs/>
                <w:color w:val="000000"/>
                <w:kern w:val="24"/>
                <w:sz w:val="24"/>
                <w:szCs w:val="24"/>
                <w:lang w:eastAsia="en-GB"/>
              </w:rPr>
              <w:lastRenderedPageBreak/>
              <w:t>activity and pushing me to ensure I hit my daily goal.”</w:t>
            </w:r>
          </w:p>
        </w:tc>
        <w:tc>
          <w:tcPr>
            <w:tcW w:w="2445" w:type="dxa"/>
            <w:hideMark/>
          </w:tcPr>
          <w:p w:rsidRPr="00222058" w:rsidR="00055D70" w:rsidP="008A5D7B" w:rsidRDefault="00055D70" w14:paraId="0BE8EB6C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36"/>
                <w:szCs w:val="36"/>
                <w:lang w:eastAsia="en-GB"/>
              </w:rPr>
            </w:pPr>
          </w:p>
        </w:tc>
        <w:tc>
          <w:tcPr>
            <w:tcW w:w="2937" w:type="dxa"/>
            <w:hideMark/>
          </w:tcPr>
          <w:p w:rsidRPr="00222058" w:rsidR="00055D70" w:rsidP="008A5D7B" w:rsidRDefault="00055D70" w14:paraId="019C36ED" w14:textId="77777777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36"/>
                <w:szCs w:val="36"/>
                <w:lang w:eastAsia="en-GB"/>
              </w:rPr>
            </w:pPr>
            <w:r w:rsidRPr="00222058">
              <w:rPr>
                <w:rFonts w:ascii="Times New Roman" w:hAnsi="Times New Roman" w:eastAsia="Calibri" w:cs="Times New Roman"/>
                <w:i/>
                <w:iCs/>
                <w:color w:val="000000"/>
                <w:kern w:val="24"/>
                <w:sz w:val="24"/>
                <w:szCs w:val="24"/>
                <w:lang w:eastAsia="en-GB"/>
              </w:rPr>
              <w:t>“Wearing the Polar [OH1] heart rate monitor when exercising”</w:t>
            </w:r>
          </w:p>
        </w:tc>
        <w:tc>
          <w:tcPr>
            <w:tcW w:w="2453" w:type="dxa"/>
            <w:hideMark/>
          </w:tcPr>
          <w:p w:rsidRPr="00222058" w:rsidR="00055D70" w:rsidP="008A5D7B" w:rsidRDefault="00055D70" w14:paraId="60F3C769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36"/>
                <w:szCs w:val="36"/>
                <w:lang w:eastAsia="en-GB"/>
              </w:rPr>
            </w:pPr>
          </w:p>
        </w:tc>
      </w:tr>
      <w:tr w:rsidRPr="0078603B" w:rsidR="00055D70" w:rsidTr="008A5D7B" w14:paraId="36669400" w14:textId="77777777">
        <w:trPr>
          <w:trHeight w:val="8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:rsidRPr="00222058" w:rsidR="00055D70" w:rsidP="008A5D7B" w:rsidRDefault="00055D70" w14:paraId="47A5A26C" w14:textId="77777777">
            <w:pPr>
              <w:rPr>
                <w:rFonts w:ascii="Times New Roman" w:hAnsi="Times New Roman" w:eastAsia="Times New Roman" w:cs="Times New Roman"/>
                <w:b w:val="0"/>
                <w:bCs w:val="0"/>
                <w:sz w:val="36"/>
                <w:szCs w:val="36"/>
                <w:lang w:eastAsia="en-GB"/>
              </w:rPr>
            </w:pPr>
          </w:p>
        </w:tc>
        <w:tc>
          <w:tcPr>
            <w:tcW w:w="1702" w:type="dxa"/>
            <w:vMerge w:val="restart"/>
            <w:hideMark/>
          </w:tcPr>
          <w:p w:rsidRPr="00222058" w:rsidR="00055D70" w:rsidP="008A5D7B" w:rsidRDefault="00055D70" w14:paraId="3854D55D" w14:textId="77777777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36"/>
                <w:szCs w:val="36"/>
                <w:lang w:eastAsia="en-GB"/>
              </w:rPr>
            </w:pPr>
            <w:r w:rsidRPr="00222058">
              <w:rPr>
                <w:rFonts w:ascii="Times New Roman" w:hAnsi="Times New Roman" w:eastAsia="Calibri" w:cs="Times New Roman"/>
                <w:color w:val="000000"/>
                <w:kern w:val="24"/>
                <w:sz w:val="24"/>
                <w:szCs w:val="24"/>
                <w:lang w:eastAsia="en-GB"/>
              </w:rPr>
              <w:t xml:space="preserve">Flexibility of the Intervention </w:t>
            </w:r>
          </w:p>
        </w:tc>
        <w:tc>
          <w:tcPr>
            <w:tcW w:w="2934" w:type="dxa"/>
            <w:hideMark/>
          </w:tcPr>
          <w:p w:rsidRPr="00222058" w:rsidR="00055D70" w:rsidP="008A5D7B" w:rsidRDefault="00055D70" w14:paraId="298A303F" w14:textId="77777777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36"/>
                <w:szCs w:val="36"/>
                <w:lang w:eastAsia="en-GB"/>
              </w:rPr>
            </w:pPr>
            <w:r w:rsidRPr="00222058">
              <w:rPr>
                <w:rFonts w:ascii="Times New Roman" w:hAnsi="Times New Roman" w:eastAsia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Programme to follow (13), flexible programme (4), progressive programme (5), personalised (7), resources (2)</w:t>
            </w:r>
          </w:p>
        </w:tc>
        <w:tc>
          <w:tcPr>
            <w:tcW w:w="2445" w:type="dxa"/>
            <w:hideMark/>
          </w:tcPr>
          <w:p w:rsidRPr="00222058" w:rsidR="00055D70" w:rsidP="008A5D7B" w:rsidRDefault="00055D70" w14:paraId="3569A41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36"/>
                <w:szCs w:val="36"/>
                <w:lang w:eastAsia="en-GB"/>
              </w:rPr>
            </w:pPr>
            <w:r w:rsidRPr="00222058">
              <w:rPr>
                <w:rFonts w:ascii="Times New Roman" w:hAnsi="Times New Roman" w:eastAsia="Calibri" w:cs="Times New Roman"/>
                <w:color w:val="000000"/>
                <w:kern w:val="24"/>
                <w:sz w:val="24"/>
                <w:szCs w:val="24"/>
                <w:lang w:eastAsia="en-GB"/>
              </w:rPr>
              <w:t>Work/life balance (15), lack of time (7), lack of motivation (2), tiredness (1)</w:t>
            </w:r>
          </w:p>
        </w:tc>
        <w:tc>
          <w:tcPr>
            <w:tcW w:w="2937" w:type="dxa"/>
            <w:hideMark/>
          </w:tcPr>
          <w:p w:rsidRPr="00222058" w:rsidR="00055D70" w:rsidP="008A5D7B" w:rsidRDefault="00055D70" w14:paraId="30C92A4D" w14:textId="77777777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36"/>
                <w:szCs w:val="36"/>
                <w:lang w:eastAsia="en-GB"/>
              </w:rPr>
            </w:pPr>
            <w:r w:rsidRPr="00222058">
              <w:rPr>
                <w:rFonts w:ascii="Times New Roman" w:hAnsi="Times New Roman" w:eastAsia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Programme to follow (8), resources (8)</w:t>
            </w:r>
          </w:p>
        </w:tc>
        <w:tc>
          <w:tcPr>
            <w:tcW w:w="2453" w:type="dxa"/>
            <w:hideMark/>
          </w:tcPr>
          <w:p w:rsidRPr="00222058" w:rsidR="00055D70" w:rsidP="008A5D7B" w:rsidRDefault="00055D70" w14:paraId="30688FE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36"/>
                <w:szCs w:val="36"/>
                <w:lang w:eastAsia="en-GB"/>
              </w:rPr>
            </w:pPr>
            <w:r w:rsidRPr="00222058">
              <w:rPr>
                <w:rFonts w:ascii="Times New Roman" w:hAnsi="Times New Roman" w:eastAsia="Calibri" w:cs="Times New Roman"/>
                <w:color w:val="000000"/>
                <w:kern w:val="24"/>
                <w:sz w:val="24"/>
                <w:szCs w:val="24"/>
                <w:lang w:eastAsia="en-GB"/>
              </w:rPr>
              <w:t>Work/life balance (10), lack of time (9), lack of Motivation (2), tiredness (8)</w:t>
            </w:r>
          </w:p>
        </w:tc>
      </w:tr>
      <w:tr w:rsidRPr="0078603B" w:rsidR="00055D70" w:rsidTr="008A5D7B" w14:paraId="371F4F38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:rsidRPr="00222058" w:rsidR="00055D70" w:rsidP="008A5D7B" w:rsidRDefault="00055D70" w14:paraId="1848851E" w14:textId="77777777">
            <w:pPr>
              <w:rPr>
                <w:rFonts w:ascii="Times New Roman" w:hAnsi="Times New Roman" w:eastAsia="Times New Roman" w:cs="Times New Roman"/>
                <w:b w:val="0"/>
                <w:bCs w:val="0"/>
                <w:sz w:val="36"/>
                <w:szCs w:val="36"/>
                <w:lang w:eastAsia="en-GB"/>
              </w:rPr>
            </w:pPr>
          </w:p>
        </w:tc>
        <w:tc>
          <w:tcPr>
            <w:tcW w:w="0" w:type="auto"/>
            <w:vMerge/>
            <w:hideMark/>
          </w:tcPr>
          <w:p w:rsidRPr="00222058" w:rsidR="00055D70" w:rsidP="008A5D7B" w:rsidRDefault="00055D70" w14:paraId="31277D75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36"/>
                <w:szCs w:val="36"/>
                <w:lang w:eastAsia="en-GB"/>
              </w:rPr>
            </w:pPr>
          </w:p>
        </w:tc>
        <w:tc>
          <w:tcPr>
            <w:tcW w:w="2934" w:type="dxa"/>
            <w:hideMark/>
          </w:tcPr>
          <w:p w:rsidRPr="00222058" w:rsidR="00055D70" w:rsidP="008A5D7B" w:rsidRDefault="00055D70" w14:paraId="5304B5C3" w14:textId="77777777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36"/>
                <w:szCs w:val="36"/>
                <w:lang w:eastAsia="en-GB"/>
              </w:rPr>
            </w:pPr>
            <w:r w:rsidRPr="00222058">
              <w:rPr>
                <w:rFonts w:ascii="Times New Roman" w:hAnsi="Times New Roman" w:eastAsia="Calibri" w:cs="Times New Roman"/>
                <w:i/>
                <w:iCs/>
                <w:color w:val="000000"/>
                <w:kern w:val="24"/>
                <w:sz w:val="24"/>
                <w:szCs w:val="24"/>
                <w:lang w:eastAsia="en-GB"/>
              </w:rPr>
              <w:t>“I liked the fact that it was tailored toward myself and what I wanted to achieve and complete”</w:t>
            </w:r>
          </w:p>
        </w:tc>
        <w:tc>
          <w:tcPr>
            <w:tcW w:w="2445" w:type="dxa"/>
            <w:hideMark/>
          </w:tcPr>
          <w:p w:rsidRPr="00222058" w:rsidR="00055D70" w:rsidP="008A5D7B" w:rsidRDefault="00055D70" w14:paraId="76BDE5E2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36"/>
                <w:szCs w:val="36"/>
                <w:lang w:eastAsia="en-GB"/>
              </w:rPr>
            </w:pPr>
            <w:r w:rsidRPr="00222058">
              <w:rPr>
                <w:rFonts w:ascii="Times New Roman" w:hAnsi="Times New Roman" w:eastAsia="Calibri" w:cs="Times New Roman"/>
                <w:i/>
                <w:iCs/>
                <w:color w:val="000000"/>
                <w:kern w:val="24"/>
                <w:sz w:val="24"/>
                <w:szCs w:val="24"/>
                <w:lang w:eastAsia="en-GB"/>
              </w:rPr>
              <w:t>“Long workdays made me tired, and I didn’t want to go out.”</w:t>
            </w:r>
          </w:p>
        </w:tc>
        <w:tc>
          <w:tcPr>
            <w:tcW w:w="2937" w:type="dxa"/>
            <w:hideMark/>
          </w:tcPr>
          <w:p w:rsidRPr="00222058" w:rsidR="00055D70" w:rsidP="008A5D7B" w:rsidRDefault="00055D70" w14:paraId="6E290C74" w14:textId="77777777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36"/>
                <w:szCs w:val="36"/>
                <w:lang w:eastAsia="en-GB"/>
              </w:rPr>
            </w:pPr>
            <w:r w:rsidRPr="00222058">
              <w:rPr>
                <w:rFonts w:ascii="Times New Roman" w:hAnsi="Times New Roman" w:eastAsia="Calibri" w:cs="Times New Roman"/>
                <w:i/>
                <w:iCs/>
                <w:color w:val="000000"/>
                <w:kern w:val="24"/>
                <w:sz w:val="24"/>
                <w:szCs w:val="24"/>
                <w:lang w:eastAsia="en-GB"/>
              </w:rPr>
              <w:t>“Having access to online videos to guide me through exercise”</w:t>
            </w:r>
          </w:p>
        </w:tc>
        <w:tc>
          <w:tcPr>
            <w:tcW w:w="2453" w:type="dxa"/>
            <w:hideMark/>
          </w:tcPr>
          <w:p w:rsidRPr="00222058" w:rsidR="00055D70" w:rsidP="008A5D7B" w:rsidRDefault="00055D70" w14:paraId="37CFB9FF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36"/>
                <w:szCs w:val="36"/>
                <w:lang w:eastAsia="en-GB"/>
              </w:rPr>
            </w:pPr>
            <w:r w:rsidRPr="00222058">
              <w:rPr>
                <w:rFonts w:ascii="Times New Roman" w:hAnsi="Times New Roman" w:eastAsia="Calibri" w:cs="Times New Roman"/>
                <w:i/>
                <w:iCs/>
                <w:color w:val="000000"/>
                <w:kern w:val="24"/>
                <w:sz w:val="24"/>
                <w:szCs w:val="24"/>
                <w:lang w:eastAsia="en-GB"/>
              </w:rPr>
              <w:t>“Sometimes difficult to find time in a busy workday to exercise.”</w:t>
            </w:r>
          </w:p>
        </w:tc>
      </w:tr>
      <w:tr w:rsidRPr="0078603B" w:rsidR="00055D70" w:rsidTr="008A5D7B" w14:paraId="73A7DDFD" w14:textId="77777777">
        <w:trPr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:rsidRPr="00222058" w:rsidR="00055D70" w:rsidP="008A5D7B" w:rsidRDefault="00055D70" w14:paraId="472EDA2E" w14:textId="77777777">
            <w:pPr>
              <w:rPr>
                <w:rFonts w:ascii="Times New Roman" w:hAnsi="Times New Roman" w:eastAsia="Times New Roman" w:cs="Times New Roman"/>
                <w:b w:val="0"/>
                <w:bCs w:val="0"/>
                <w:sz w:val="36"/>
                <w:szCs w:val="36"/>
                <w:lang w:eastAsia="en-GB"/>
              </w:rPr>
            </w:pPr>
          </w:p>
        </w:tc>
        <w:tc>
          <w:tcPr>
            <w:tcW w:w="1702" w:type="dxa"/>
            <w:vMerge w:val="restart"/>
            <w:hideMark/>
          </w:tcPr>
          <w:p w:rsidRPr="00222058" w:rsidR="00055D70" w:rsidP="008A5D7B" w:rsidRDefault="00055D70" w14:paraId="6B74F172" w14:textId="77777777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36"/>
                <w:szCs w:val="36"/>
                <w:lang w:eastAsia="en-GB"/>
              </w:rPr>
            </w:pPr>
            <w:r w:rsidRPr="00222058">
              <w:rPr>
                <w:rFonts w:ascii="Times New Roman" w:hAnsi="Times New Roman" w:eastAsia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 xml:space="preserve">Environmental </w:t>
            </w:r>
          </w:p>
        </w:tc>
        <w:tc>
          <w:tcPr>
            <w:tcW w:w="2934" w:type="dxa"/>
            <w:hideMark/>
          </w:tcPr>
          <w:p w:rsidRPr="00222058" w:rsidR="00055D70" w:rsidP="008A5D7B" w:rsidRDefault="00055D70" w14:paraId="005FA159" w14:textId="77777777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36"/>
                <w:szCs w:val="36"/>
                <w:lang w:eastAsia="en-GB"/>
              </w:rPr>
            </w:pPr>
            <w:r w:rsidRPr="00222058">
              <w:rPr>
                <w:rFonts w:ascii="Times New Roman" w:hAnsi="Times New Roman" w:eastAsia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 xml:space="preserve">Social support (2) </w:t>
            </w:r>
          </w:p>
        </w:tc>
        <w:tc>
          <w:tcPr>
            <w:tcW w:w="2445" w:type="dxa"/>
            <w:hideMark/>
          </w:tcPr>
          <w:p w:rsidRPr="00222058" w:rsidR="00055D70" w:rsidP="008A5D7B" w:rsidRDefault="00055D70" w14:paraId="6FBD7B6B" w14:textId="77777777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36"/>
                <w:szCs w:val="36"/>
                <w:lang w:eastAsia="en-GB"/>
              </w:rPr>
            </w:pPr>
            <w:r w:rsidRPr="00222058">
              <w:rPr>
                <w:rFonts w:ascii="Times New Roman" w:hAnsi="Times New Roman" w:eastAsia="Calibri" w:cs="Times New Roman"/>
                <w:color w:val="000000"/>
                <w:kern w:val="24"/>
                <w:sz w:val="24"/>
                <w:szCs w:val="24"/>
                <w:lang w:eastAsia="en-GB"/>
              </w:rPr>
              <w:t xml:space="preserve">Health (12), weather (5), social Support (1) </w:t>
            </w:r>
          </w:p>
        </w:tc>
        <w:tc>
          <w:tcPr>
            <w:tcW w:w="2937" w:type="dxa"/>
            <w:hideMark/>
          </w:tcPr>
          <w:p w:rsidRPr="00222058" w:rsidR="00055D70" w:rsidP="008A5D7B" w:rsidRDefault="00055D70" w14:paraId="53349887" w14:textId="77777777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36"/>
                <w:szCs w:val="36"/>
                <w:lang w:eastAsia="en-GB"/>
              </w:rPr>
            </w:pPr>
            <w:r w:rsidRPr="00222058">
              <w:rPr>
                <w:rFonts w:ascii="Times New Roman" w:hAnsi="Times New Roman" w:eastAsia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 xml:space="preserve">Weather (3), social support (1) </w:t>
            </w:r>
          </w:p>
        </w:tc>
        <w:tc>
          <w:tcPr>
            <w:tcW w:w="2453" w:type="dxa"/>
            <w:hideMark/>
          </w:tcPr>
          <w:p w:rsidRPr="00222058" w:rsidR="00055D70" w:rsidP="008A5D7B" w:rsidRDefault="00055D70" w14:paraId="23CC6769" w14:textId="77777777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36"/>
                <w:szCs w:val="36"/>
                <w:lang w:eastAsia="en-GB"/>
              </w:rPr>
            </w:pPr>
            <w:r w:rsidRPr="00222058">
              <w:rPr>
                <w:rFonts w:ascii="Times New Roman" w:hAnsi="Times New Roman" w:eastAsia="Calibri" w:cs="Times New Roman"/>
                <w:color w:val="000000"/>
                <w:kern w:val="24"/>
                <w:sz w:val="24"/>
                <w:szCs w:val="24"/>
                <w:lang w:eastAsia="en-GB"/>
              </w:rPr>
              <w:t xml:space="preserve">Health (13), weather (8), </w:t>
            </w:r>
          </w:p>
        </w:tc>
      </w:tr>
      <w:tr w:rsidRPr="0078603B" w:rsidR="00055D70" w:rsidTr="008A5D7B" w14:paraId="521A3FC9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:rsidRPr="00222058" w:rsidR="00055D70" w:rsidP="008A5D7B" w:rsidRDefault="00055D70" w14:paraId="09FC319E" w14:textId="77777777">
            <w:pPr>
              <w:rPr>
                <w:rFonts w:ascii="Times New Roman" w:hAnsi="Times New Roman" w:eastAsia="Times New Roman" w:cs="Times New Roman"/>
                <w:b w:val="0"/>
                <w:bCs w:val="0"/>
                <w:sz w:val="36"/>
                <w:szCs w:val="36"/>
                <w:lang w:eastAsia="en-GB"/>
              </w:rPr>
            </w:pPr>
          </w:p>
        </w:tc>
        <w:tc>
          <w:tcPr>
            <w:tcW w:w="0" w:type="auto"/>
            <w:vMerge/>
            <w:hideMark/>
          </w:tcPr>
          <w:p w:rsidRPr="00222058" w:rsidR="00055D70" w:rsidP="008A5D7B" w:rsidRDefault="00055D70" w14:paraId="2B0833DF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36"/>
                <w:szCs w:val="36"/>
                <w:lang w:eastAsia="en-GB"/>
              </w:rPr>
            </w:pPr>
          </w:p>
        </w:tc>
        <w:tc>
          <w:tcPr>
            <w:tcW w:w="2934" w:type="dxa"/>
            <w:hideMark/>
          </w:tcPr>
          <w:p w:rsidRPr="00222058" w:rsidR="00055D70" w:rsidP="008A5D7B" w:rsidRDefault="00055D70" w14:paraId="74BAB1B3" w14:textId="77777777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36"/>
                <w:szCs w:val="36"/>
                <w:lang w:eastAsia="en-GB"/>
              </w:rPr>
            </w:pPr>
            <w:r w:rsidRPr="00222058">
              <w:rPr>
                <w:rFonts w:ascii="Times New Roman" w:hAnsi="Times New Roman" w:eastAsia="Calibri" w:cs="Times New Roman"/>
                <w:i/>
                <w:iCs/>
                <w:color w:val="000000"/>
                <w:kern w:val="24"/>
                <w:sz w:val="24"/>
                <w:szCs w:val="24"/>
                <w:lang w:eastAsia="en-GB"/>
              </w:rPr>
              <w:t>“Other people I knew were on the programme”</w:t>
            </w:r>
          </w:p>
        </w:tc>
        <w:tc>
          <w:tcPr>
            <w:tcW w:w="2445" w:type="dxa"/>
            <w:hideMark/>
          </w:tcPr>
          <w:p w:rsidRPr="00222058" w:rsidR="00055D70" w:rsidP="008A5D7B" w:rsidRDefault="00055D70" w14:paraId="39400901" w14:textId="77777777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36"/>
                <w:szCs w:val="36"/>
                <w:lang w:eastAsia="en-GB"/>
              </w:rPr>
            </w:pPr>
            <w:r w:rsidRPr="00222058">
              <w:rPr>
                <w:rFonts w:ascii="Times New Roman" w:hAnsi="Times New Roman" w:eastAsia="Calibri" w:cs="Times New Roman"/>
                <w:i/>
                <w:iCs/>
                <w:color w:val="000000"/>
                <w:kern w:val="24"/>
                <w:sz w:val="24"/>
                <w:szCs w:val="24"/>
                <w:lang w:eastAsia="en-GB"/>
              </w:rPr>
              <w:t>“Bad weather makes me not want to go outside”</w:t>
            </w:r>
          </w:p>
        </w:tc>
        <w:tc>
          <w:tcPr>
            <w:tcW w:w="2937" w:type="dxa"/>
            <w:hideMark/>
          </w:tcPr>
          <w:p w:rsidRPr="00222058" w:rsidR="00055D70" w:rsidP="008A5D7B" w:rsidRDefault="00055D70" w14:paraId="68A63145" w14:textId="77777777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36"/>
                <w:szCs w:val="36"/>
                <w:lang w:eastAsia="en-GB"/>
              </w:rPr>
            </w:pPr>
            <w:r w:rsidRPr="00222058">
              <w:rPr>
                <w:rFonts w:ascii="Times New Roman" w:hAnsi="Times New Roman" w:eastAsia="Calibri" w:cs="Times New Roman"/>
                <w:i/>
                <w:iCs/>
                <w:color w:val="000000"/>
                <w:kern w:val="24"/>
                <w:sz w:val="24"/>
                <w:szCs w:val="24"/>
                <w:lang w:eastAsia="en-GB"/>
              </w:rPr>
              <w:t>“Planning time for it when good weather “</w:t>
            </w:r>
          </w:p>
        </w:tc>
        <w:tc>
          <w:tcPr>
            <w:tcW w:w="2453" w:type="dxa"/>
            <w:hideMark/>
          </w:tcPr>
          <w:p w:rsidRPr="00222058" w:rsidR="00055D70" w:rsidP="008A5D7B" w:rsidRDefault="00055D70" w14:paraId="4ABD0FF6" w14:textId="77777777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36"/>
                <w:szCs w:val="36"/>
                <w:lang w:eastAsia="en-GB"/>
              </w:rPr>
            </w:pPr>
            <w:r w:rsidRPr="00222058">
              <w:rPr>
                <w:rFonts w:ascii="Times New Roman" w:hAnsi="Times New Roman" w:eastAsia="Calibri" w:cs="Times New Roman"/>
                <w:i/>
                <w:iCs/>
                <w:color w:val="000000"/>
                <w:kern w:val="24"/>
                <w:sz w:val="24"/>
                <w:szCs w:val="24"/>
                <w:lang w:eastAsia="en-GB"/>
              </w:rPr>
              <w:t>“Suffered with various injuries and not resting long enough to recover”</w:t>
            </w:r>
          </w:p>
        </w:tc>
      </w:tr>
      <w:tr w:rsidRPr="0078603B" w:rsidR="00055D70" w:rsidTr="008A5D7B" w14:paraId="3244485A" w14:textId="77777777">
        <w:trPr>
          <w:trHeight w:val="6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vMerge w:val="restart"/>
            <w:hideMark/>
          </w:tcPr>
          <w:p w:rsidRPr="00222058" w:rsidR="00055D70" w:rsidP="008A5D7B" w:rsidRDefault="00055D70" w14:paraId="540DDFAE" w14:textId="77777777">
            <w:pPr>
              <w:spacing w:line="256" w:lineRule="auto"/>
              <w:rPr>
                <w:rFonts w:ascii="Times New Roman" w:hAnsi="Times New Roman" w:eastAsia="Times New Roman" w:cs="Times New Roman"/>
                <w:b w:val="0"/>
                <w:bCs w:val="0"/>
                <w:sz w:val="36"/>
                <w:szCs w:val="36"/>
                <w:lang w:eastAsia="en-GB"/>
              </w:rPr>
            </w:pPr>
            <w:r w:rsidRPr="00222058"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kern w:val="24"/>
                <w:sz w:val="24"/>
                <w:szCs w:val="24"/>
                <w:lang w:eastAsia="en-GB"/>
              </w:rPr>
              <w:t>Covid</w:t>
            </w:r>
          </w:p>
        </w:tc>
        <w:tc>
          <w:tcPr>
            <w:tcW w:w="1702" w:type="dxa"/>
            <w:vMerge w:val="restart"/>
            <w:hideMark/>
          </w:tcPr>
          <w:p w:rsidRPr="00222058" w:rsidR="00055D70" w:rsidP="008A5D7B" w:rsidRDefault="00055D70" w14:paraId="334AF200" w14:textId="77777777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36"/>
                <w:szCs w:val="36"/>
                <w:lang w:eastAsia="en-GB"/>
              </w:rPr>
            </w:pPr>
            <w:r w:rsidRPr="00222058">
              <w:rPr>
                <w:rFonts w:ascii="Times New Roman" w:hAnsi="Times New Roman" w:eastAsia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934" w:type="dxa"/>
            <w:hideMark/>
          </w:tcPr>
          <w:p w:rsidRPr="00222058" w:rsidR="00055D70" w:rsidP="008A5D7B" w:rsidRDefault="00055D70" w14:paraId="5D32B108" w14:textId="77777777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36"/>
                <w:szCs w:val="36"/>
                <w:lang w:eastAsia="en-GB"/>
              </w:rPr>
            </w:pPr>
            <w:r w:rsidRPr="00222058">
              <w:rPr>
                <w:rFonts w:ascii="Times New Roman" w:hAnsi="Times New Roman" w:eastAsia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 xml:space="preserve">Health Concerns </w:t>
            </w:r>
            <w:proofErr w:type="gramStart"/>
            <w:r w:rsidRPr="00222058">
              <w:rPr>
                <w:rFonts w:ascii="Times New Roman" w:hAnsi="Times New Roman" w:eastAsia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as a result of</w:t>
            </w:r>
            <w:proofErr w:type="gramEnd"/>
            <w:r w:rsidRPr="00222058">
              <w:rPr>
                <w:rFonts w:ascii="Times New Roman" w:hAnsi="Times New Roman" w:eastAsia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 xml:space="preserve"> COVID (1), change in schedule (1)</w:t>
            </w:r>
          </w:p>
        </w:tc>
        <w:tc>
          <w:tcPr>
            <w:tcW w:w="2445" w:type="dxa"/>
            <w:hideMark/>
          </w:tcPr>
          <w:p w:rsidRPr="00222058" w:rsidR="00055D70" w:rsidP="008A5D7B" w:rsidRDefault="00055D70" w14:paraId="7CBE613C" w14:textId="77777777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36"/>
                <w:szCs w:val="36"/>
                <w:lang w:eastAsia="en-GB"/>
              </w:rPr>
            </w:pPr>
            <w:r w:rsidRPr="00222058">
              <w:rPr>
                <w:rFonts w:ascii="Times New Roman" w:hAnsi="Times New Roman" w:eastAsia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Unable to access facilities (4), isolating (3), ill health due to COVID (1)</w:t>
            </w:r>
          </w:p>
        </w:tc>
        <w:tc>
          <w:tcPr>
            <w:tcW w:w="2937" w:type="dxa"/>
            <w:hideMark/>
          </w:tcPr>
          <w:p w:rsidRPr="00222058" w:rsidR="00055D70" w:rsidP="008A5D7B" w:rsidRDefault="00055D70" w14:paraId="2EA53921" w14:textId="77777777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36"/>
                <w:szCs w:val="36"/>
                <w:lang w:eastAsia="en-GB"/>
              </w:rPr>
            </w:pPr>
            <w:r w:rsidRPr="00222058">
              <w:rPr>
                <w:rFonts w:ascii="Times New Roman" w:hAnsi="Times New Roman" w:eastAsia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 xml:space="preserve">Health Concerns </w:t>
            </w:r>
            <w:proofErr w:type="gramStart"/>
            <w:r w:rsidRPr="00222058">
              <w:rPr>
                <w:rFonts w:ascii="Times New Roman" w:hAnsi="Times New Roman" w:eastAsia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as a result of</w:t>
            </w:r>
            <w:proofErr w:type="gramEnd"/>
            <w:r w:rsidRPr="00222058">
              <w:rPr>
                <w:rFonts w:ascii="Times New Roman" w:hAnsi="Times New Roman" w:eastAsia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 xml:space="preserve"> COVID (3), change in schedule (2)</w:t>
            </w:r>
          </w:p>
        </w:tc>
        <w:tc>
          <w:tcPr>
            <w:tcW w:w="2453" w:type="dxa"/>
            <w:hideMark/>
          </w:tcPr>
          <w:p w:rsidRPr="00222058" w:rsidR="00055D70" w:rsidP="008A5D7B" w:rsidRDefault="00055D70" w14:paraId="138D640F" w14:textId="77777777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36"/>
                <w:szCs w:val="36"/>
                <w:lang w:eastAsia="en-GB"/>
              </w:rPr>
            </w:pPr>
            <w:r w:rsidRPr="00222058">
              <w:rPr>
                <w:rFonts w:ascii="Times New Roman" w:hAnsi="Times New Roman" w:eastAsia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Unable to access facilities (1), isolating (3), ill health due to COVID (2)</w:t>
            </w:r>
          </w:p>
        </w:tc>
      </w:tr>
      <w:tr w:rsidRPr="0078603B" w:rsidR="00055D70" w:rsidTr="008A5D7B" w14:paraId="7691F0B4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:rsidRPr="00222058" w:rsidR="00055D70" w:rsidP="008A5D7B" w:rsidRDefault="00055D70" w14:paraId="00986151" w14:textId="77777777">
            <w:pPr>
              <w:rPr>
                <w:rFonts w:ascii="Times New Roman" w:hAnsi="Times New Roman" w:eastAsia="Times New Roman" w:cs="Times New Roman"/>
                <w:b w:val="0"/>
                <w:bCs w:val="0"/>
                <w:sz w:val="36"/>
                <w:szCs w:val="36"/>
                <w:lang w:eastAsia="en-GB"/>
              </w:rPr>
            </w:pPr>
          </w:p>
        </w:tc>
        <w:tc>
          <w:tcPr>
            <w:tcW w:w="0" w:type="auto"/>
            <w:vMerge/>
            <w:hideMark/>
          </w:tcPr>
          <w:p w:rsidRPr="00222058" w:rsidR="00055D70" w:rsidP="008A5D7B" w:rsidRDefault="00055D70" w14:paraId="70DA11E0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36"/>
                <w:szCs w:val="36"/>
                <w:lang w:eastAsia="en-GB"/>
              </w:rPr>
            </w:pPr>
          </w:p>
        </w:tc>
        <w:tc>
          <w:tcPr>
            <w:tcW w:w="2934" w:type="dxa"/>
            <w:hideMark/>
          </w:tcPr>
          <w:p w:rsidRPr="00222058" w:rsidR="00055D70" w:rsidP="008A5D7B" w:rsidRDefault="00055D70" w14:paraId="78ECBA14" w14:textId="77777777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36"/>
                <w:szCs w:val="36"/>
                <w:lang w:eastAsia="en-GB"/>
              </w:rPr>
            </w:pPr>
            <w:r w:rsidRPr="00222058">
              <w:rPr>
                <w:rFonts w:ascii="Times New Roman" w:hAnsi="Times New Roman" w:eastAsia="Calibri" w:cs="Times New Roman"/>
                <w:i/>
                <w:iCs/>
                <w:color w:val="000000"/>
                <w:kern w:val="24"/>
                <w:sz w:val="24"/>
                <w:szCs w:val="24"/>
                <w:lang w:eastAsia="en-GB"/>
              </w:rPr>
              <w:t>“Working from home”</w:t>
            </w:r>
          </w:p>
        </w:tc>
        <w:tc>
          <w:tcPr>
            <w:tcW w:w="2445" w:type="dxa"/>
            <w:hideMark/>
          </w:tcPr>
          <w:p w:rsidRPr="00222058" w:rsidR="00055D70" w:rsidP="008A5D7B" w:rsidRDefault="00055D70" w14:paraId="2CAB98D0" w14:textId="77777777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36"/>
                <w:szCs w:val="36"/>
                <w:lang w:eastAsia="en-GB"/>
              </w:rPr>
            </w:pPr>
            <w:r w:rsidRPr="00222058">
              <w:rPr>
                <w:rFonts w:ascii="Times New Roman" w:hAnsi="Times New Roman" w:eastAsia="Calibri" w:cs="Times New Roman"/>
                <w:i/>
                <w:iCs/>
                <w:color w:val="000000"/>
                <w:kern w:val="24"/>
                <w:sz w:val="24"/>
                <w:szCs w:val="24"/>
                <w:lang w:eastAsia="en-GB"/>
              </w:rPr>
              <w:t xml:space="preserve">“Having </w:t>
            </w:r>
            <w:proofErr w:type="gramStart"/>
            <w:r w:rsidRPr="00222058">
              <w:rPr>
                <w:rFonts w:ascii="Times New Roman" w:hAnsi="Times New Roman" w:eastAsia="Calibri" w:cs="Times New Roman"/>
                <w:i/>
                <w:iCs/>
                <w:color w:val="000000"/>
                <w:kern w:val="24"/>
                <w:sz w:val="24"/>
                <w:szCs w:val="24"/>
                <w:lang w:eastAsia="en-GB"/>
              </w:rPr>
              <w:t>to</w:t>
            </w:r>
            <w:proofErr w:type="gramEnd"/>
            <w:r w:rsidRPr="00222058">
              <w:rPr>
                <w:rFonts w:ascii="Times New Roman" w:hAnsi="Times New Roman" w:eastAsia="Calibri" w:cs="Times New Roman"/>
                <w:i/>
                <w:iCs/>
                <w:color w:val="000000"/>
                <w:kern w:val="24"/>
                <w:sz w:val="24"/>
                <w:szCs w:val="24"/>
                <w:lang w:eastAsia="en-GB"/>
              </w:rPr>
              <w:t xml:space="preserve"> self-isolate”</w:t>
            </w:r>
          </w:p>
        </w:tc>
        <w:tc>
          <w:tcPr>
            <w:tcW w:w="2937" w:type="dxa"/>
            <w:hideMark/>
          </w:tcPr>
          <w:p w:rsidRPr="00222058" w:rsidR="00055D70" w:rsidP="008A5D7B" w:rsidRDefault="00055D70" w14:paraId="4E122DAB" w14:textId="77777777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36"/>
                <w:szCs w:val="36"/>
                <w:lang w:eastAsia="en-GB"/>
              </w:rPr>
            </w:pPr>
            <w:r w:rsidRPr="00222058">
              <w:rPr>
                <w:rFonts w:ascii="Times New Roman" w:hAnsi="Times New Roman" w:eastAsia="Calibri" w:cs="Times New Roman"/>
                <w:i/>
                <w:iCs/>
                <w:color w:val="000000"/>
                <w:kern w:val="24"/>
                <w:sz w:val="24"/>
                <w:szCs w:val="24"/>
                <w:lang w:eastAsia="en-GB"/>
              </w:rPr>
              <w:t>“The potential impact of Covid on overweight people like myself “</w:t>
            </w:r>
          </w:p>
        </w:tc>
        <w:tc>
          <w:tcPr>
            <w:tcW w:w="2453" w:type="dxa"/>
            <w:hideMark/>
          </w:tcPr>
          <w:p w:rsidRPr="00222058" w:rsidR="00055D70" w:rsidP="008A5D7B" w:rsidRDefault="00055D70" w14:paraId="2A6EC540" w14:textId="77777777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36"/>
                <w:szCs w:val="36"/>
                <w:lang w:eastAsia="en-GB"/>
              </w:rPr>
            </w:pPr>
            <w:r w:rsidRPr="00222058">
              <w:rPr>
                <w:rFonts w:ascii="Times New Roman" w:hAnsi="Times New Roman" w:eastAsia="Calibri" w:cs="Times New Roman"/>
                <w:i/>
                <w:iCs/>
                <w:color w:val="000000"/>
                <w:kern w:val="24"/>
                <w:sz w:val="24"/>
                <w:szCs w:val="24"/>
                <w:lang w:eastAsia="en-GB"/>
              </w:rPr>
              <w:t>“Being classed as vulnerable and advised not to go to the gym owing to Covid”</w:t>
            </w:r>
          </w:p>
        </w:tc>
      </w:tr>
    </w:tbl>
    <w:p w:rsidR="005B3733" w:rsidRDefault="00000000" w14:paraId="57CC1C08" w14:textId="77777777"/>
    <w:sectPr w:rsidR="005B3733" w:rsidSect="00055D70"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5D70"/>
    <w:rsid w:val="0000195E"/>
    <w:rsid w:val="00006341"/>
    <w:rsid w:val="00021A77"/>
    <w:rsid w:val="00026948"/>
    <w:rsid w:val="000319BD"/>
    <w:rsid w:val="00043D19"/>
    <w:rsid w:val="00047CF6"/>
    <w:rsid w:val="00050026"/>
    <w:rsid w:val="00050A82"/>
    <w:rsid w:val="00055D70"/>
    <w:rsid w:val="0006289F"/>
    <w:rsid w:val="00064C3C"/>
    <w:rsid w:val="00065F77"/>
    <w:rsid w:val="00066396"/>
    <w:rsid w:val="00070B32"/>
    <w:rsid w:val="000717B9"/>
    <w:rsid w:val="00071E9E"/>
    <w:rsid w:val="0007436C"/>
    <w:rsid w:val="0007712E"/>
    <w:rsid w:val="00077959"/>
    <w:rsid w:val="00080165"/>
    <w:rsid w:val="00083A9E"/>
    <w:rsid w:val="000909A4"/>
    <w:rsid w:val="00092DB6"/>
    <w:rsid w:val="000A672D"/>
    <w:rsid w:val="000B2696"/>
    <w:rsid w:val="000B4802"/>
    <w:rsid w:val="000B7B6B"/>
    <w:rsid w:val="000B7DB3"/>
    <w:rsid w:val="000C0189"/>
    <w:rsid w:val="000C30D3"/>
    <w:rsid w:val="000C3D92"/>
    <w:rsid w:val="000C4BEB"/>
    <w:rsid w:val="000D741A"/>
    <w:rsid w:val="000E2CF3"/>
    <w:rsid w:val="000F6F83"/>
    <w:rsid w:val="0010536E"/>
    <w:rsid w:val="001055CC"/>
    <w:rsid w:val="00106FC2"/>
    <w:rsid w:val="00130A87"/>
    <w:rsid w:val="001318EF"/>
    <w:rsid w:val="00137AC8"/>
    <w:rsid w:val="001403FB"/>
    <w:rsid w:val="00146B3C"/>
    <w:rsid w:val="0014721F"/>
    <w:rsid w:val="0016394B"/>
    <w:rsid w:val="00163A81"/>
    <w:rsid w:val="00176894"/>
    <w:rsid w:val="00185315"/>
    <w:rsid w:val="0018567B"/>
    <w:rsid w:val="00194148"/>
    <w:rsid w:val="00194B3E"/>
    <w:rsid w:val="00197FB8"/>
    <w:rsid w:val="001B1D7E"/>
    <w:rsid w:val="001B2712"/>
    <w:rsid w:val="001B37BF"/>
    <w:rsid w:val="001C1C2D"/>
    <w:rsid w:val="001D1601"/>
    <w:rsid w:val="001D41C9"/>
    <w:rsid w:val="001F4537"/>
    <w:rsid w:val="00203A32"/>
    <w:rsid w:val="00210CA3"/>
    <w:rsid w:val="00211777"/>
    <w:rsid w:val="00211FA8"/>
    <w:rsid w:val="002131BC"/>
    <w:rsid w:val="00220485"/>
    <w:rsid w:val="00222951"/>
    <w:rsid w:val="0023043D"/>
    <w:rsid w:val="00231FCA"/>
    <w:rsid w:val="00232B73"/>
    <w:rsid w:val="002457F2"/>
    <w:rsid w:val="0024697C"/>
    <w:rsid w:val="00250D83"/>
    <w:rsid w:val="00257CA7"/>
    <w:rsid w:val="00262F09"/>
    <w:rsid w:val="002632F1"/>
    <w:rsid w:val="00273999"/>
    <w:rsid w:val="002761C1"/>
    <w:rsid w:val="002771B1"/>
    <w:rsid w:val="00280A8F"/>
    <w:rsid w:val="00290A7E"/>
    <w:rsid w:val="002A3201"/>
    <w:rsid w:val="002A55FA"/>
    <w:rsid w:val="002B485F"/>
    <w:rsid w:val="002B681B"/>
    <w:rsid w:val="002D1439"/>
    <w:rsid w:val="002D2BA6"/>
    <w:rsid w:val="002D52FB"/>
    <w:rsid w:val="002E4323"/>
    <w:rsid w:val="002E4738"/>
    <w:rsid w:val="002E7550"/>
    <w:rsid w:val="002E7D77"/>
    <w:rsid w:val="002F1926"/>
    <w:rsid w:val="002F3D22"/>
    <w:rsid w:val="003077C4"/>
    <w:rsid w:val="00307904"/>
    <w:rsid w:val="00312B28"/>
    <w:rsid w:val="00313685"/>
    <w:rsid w:val="003212A9"/>
    <w:rsid w:val="00323A09"/>
    <w:rsid w:val="003324C4"/>
    <w:rsid w:val="00333C12"/>
    <w:rsid w:val="00335830"/>
    <w:rsid w:val="00342CBC"/>
    <w:rsid w:val="00351449"/>
    <w:rsid w:val="003545A1"/>
    <w:rsid w:val="003547D8"/>
    <w:rsid w:val="003573E0"/>
    <w:rsid w:val="003672B3"/>
    <w:rsid w:val="003829C7"/>
    <w:rsid w:val="0039464F"/>
    <w:rsid w:val="003A1230"/>
    <w:rsid w:val="003A1469"/>
    <w:rsid w:val="003A6BD2"/>
    <w:rsid w:val="003C34D2"/>
    <w:rsid w:val="003C3579"/>
    <w:rsid w:val="003C3D46"/>
    <w:rsid w:val="003C6643"/>
    <w:rsid w:val="003E27FA"/>
    <w:rsid w:val="003E3A51"/>
    <w:rsid w:val="003E3F71"/>
    <w:rsid w:val="003E5BCC"/>
    <w:rsid w:val="003E719F"/>
    <w:rsid w:val="003E7C40"/>
    <w:rsid w:val="003E7EBB"/>
    <w:rsid w:val="003F1BDE"/>
    <w:rsid w:val="003F293C"/>
    <w:rsid w:val="003F4AB3"/>
    <w:rsid w:val="00402FFB"/>
    <w:rsid w:val="00403BE9"/>
    <w:rsid w:val="00411390"/>
    <w:rsid w:val="0041206D"/>
    <w:rsid w:val="00417BD8"/>
    <w:rsid w:val="00420224"/>
    <w:rsid w:val="00421C82"/>
    <w:rsid w:val="00422641"/>
    <w:rsid w:val="004231DF"/>
    <w:rsid w:val="00424C40"/>
    <w:rsid w:val="00430C1B"/>
    <w:rsid w:val="00433BD5"/>
    <w:rsid w:val="00444855"/>
    <w:rsid w:val="00444CC9"/>
    <w:rsid w:val="00446893"/>
    <w:rsid w:val="00452B72"/>
    <w:rsid w:val="004532DE"/>
    <w:rsid w:val="00463CC5"/>
    <w:rsid w:val="004660AF"/>
    <w:rsid w:val="00470A05"/>
    <w:rsid w:val="00480D00"/>
    <w:rsid w:val="00485922"/>
    <w:rsid w:val="00486052"/>
    <w:rsid w:val="00486F83"/>
    <w:rsid w:val="004A2161"/>
    <w:rsid w:val="004A28AA"/>
    <w:rsid w:val="004A5342"/>
    <w:rsid w:val="004A5721"/>
    <w:rsid w:val="004A59F9"/>
    <w:rsid w:val="004A64EE"/>
    <w:rsid w:val="004B3E08"/>
    <w:rsid w:val="004B65E8"/>
    <w:rsid w:val="004C7A72"/>
    <w:rsid w:val="004D21EC"/>
    <w:rsid w:val="004D382A"/>
    <w:rsid w:val="004D707A"/>
    <w:rsid w:val="004E2FF8"/>
    <w:rsid w:val="004E44FC"/>
    <w:rsid w:val="004F42AC"/>
    <w:rsid w:val="005009F1"/>
    <w:rsid w:val="0050488D"/>
    <w:rsid w:val="00506587"/>
    <w:rsid w:val="0051147E"/>
    <w:rsid w:val="00515CAD"/>
    <w:rsid w:val="005233EA"/>
    <w:rsid w:val="00523C60"/>
    <w:rsid w:val="00526E25"/>
    <w:rsid w:val="00527BF7"/>
    <w:rsid w:val="0053148D"/>
    <w:rsid w:val="00534694"/>
    <w:rsid w:val="00535E8C"/>
    <w:rsid w:val="0054189F"/>
    <w:rsid w:val="00552E90"/>
    <w:rsid w:val="00571E68"/>
    <w:rsid w:val="00577EDA"/>
    <w:rsid w:val="005855B0"/>
    <w:rsid w:val="005942E5"/>
    <w:rsid w:val="005A31DF"/>
    <w:rsid w:val="005A3B74"/>
    <w:rsid w:val="005A3EDA"/>
    <w:rsid w:val="005A3F3E"/>
    <w:rsid w:val="005A6A2B"/>
    <w:rsid w:val="005A6D52"/>
    <w:rsid w:val="005B1D92"/>
    <w:rsid w:val="005B2EAD"/>
    <w:rsid w:val="005B5AC9"/>
    <w:rsid w:val="005B5E31"/>
    <w:rsid w:val="005C2820"/>
    <w:rsid w:val="005C30F9"/>
    <w:rsid w:val="005C58B9"/>
    <w:rsid w:val="005D14F6"/>
    <w:rsid w:val="005E00A3"/>
    <w:rsid w:val="005E1168"/>
    <w:rsid w:val="005E7BBF"/>
    <w:rsid w:val="005E7C91"/>
    <w:rsid w:val="005E7FC5"/>
    <w:rsid w:val="005F4378"/>
    <w:rsid w:val="005F5406"/>
    <w:rsid w:val="00607F5C"/>
    <w:rsid w:val="00617FAA"/>
    <w:rsid w:val="006356C7"/>
    <w:rsid w:val="00643B50"/>
    <w:rsid w:val="006513A6"/>
    <w:rsid w:val="00652C3A"/>
    <w:rsid w:val="00656724"/>
    <w:rsid w:val="00657576"/>
    <w:rsid w:val="0066106B"/>
    <w:rsid w:val="006931B5"/>
    <w:rsid w:val="006945B2"/>
    <w:rsid w:val="006A131C"/>
    <w:rsid w:val="006A2785"/>
    <w:rsid w:val="006A6ADE"/>
    <w:rsid w:val="006C0161"/>
    <w:rsid w:val="006D1237"/>
    <w:rsid w:val="006D2C9C"/>
    <w:rsid w:val="006E0A37"/>
    <w:rsid w:val="006F1051"/>
    <w:rsid w:val="006F2DC4"/>
    <w:rsid w:val="007035A9"/>
    <w:rsid w:val="007123D5"/>
    <w:rsid w:val="00730ED7"/>
    <w:rsid w:val="00732963"/>
    <w:rsid w:val="0073664A"/>
    <w:rsid w:val="00736DEF"/>
    <w:rsid w:val="00736F26"/>
    <w:rsid w:val="00745D0C"/>
    <w:rsid w:val="00746645"/>
    <w:rsid w:val="00746FF9"/>
    <w:rsid w:val="00750EAD"/>
    <w:rsid w:val="0075350D"/>
    <w:rsid w:val="00755FA4"/>
    <w:rsid w:val="00755FDD"/>
    <w:rsid w:val="007576D2"/>
    <w:rsid w:val="00757DB6"/>
    <w:rsid w:val="007603C8"/>
    <w:rsid w:val="007610BF"/>
    <w:rsid w:val="00761D73"/>
    <w:rsid w:val="0077164B"/>
    <w:rsid w:val="00773AD7"/>
    <w:rsid w:val="0077597F"/>
    <w:rsid w:val="00775B9E"/>
    <w:rsid w:val="00780FC1"/>
    <w:rsid w:val="007824E6"/>
    <w:rsid w:val="00790BF4"/>
    <w:rsid w:val="00792C27"/>
    <w:rsid w:val="007941A1"/>
    <w:rsid w:val="007A2AFF"/>
    <w:rsid w:val="007B0BA0"/>
    <w:rsid w:val="007B1D20"/>
    <w:rsid w:val="007B2490"/>
    <w:rsid w:val="007C6744"/>
    <w:rsid w:val="007D1B23"/>
    <w:rsid w:val="007D1EE6"/>
    <w:rsid w:val="007D3EB3"/>
    <w:rsid w:val="007E27D6"/>
    <w:rsid w:val="007E345E"/>
    <w:rsid w:val="0081775C"/>
    <w:rsid w:val="00822511"/>
    <w:rsid w:val="0082304A"/>
    <w:rsid w:val="0083588E"/>
    <w:rsid w:val="00842AF2"/>
    <w:rsid w:val="00843A6B"/>
    <w:rsid w:val="00846B3C"/>
    <w:rsid w:val="00857926"/>
    <w:rsid w:val="00860332"/>
    <w:rsid w:val="00877244"/>
    <w:rsid w:val="00890EEC"/>
    <w:rsid w:val="008A1165"/>
    <w:rsid w:val="008A3E25"/>
    <w:rsid w:val="008A5464"/>
    <w:rsid w:val="008B0A69"/>
    <w:rsid w:val="008B2FE0"/>
    <w:rsid w:val="008B32CE"/>
    <w:rsid w:val="008B4286"/>
    <w:rsid w:val="008C0B0C"/>
    <w:rsid w:val="008D2F1F"/>
    <w:rsid w:val="008E0379"/>
    <w:rsid w:val="008E2AB2"/>
    <w:rsid w:val="008F15B6"/>
    <w:rsid w:val="008F4D5E"/>
    <w:rsid w:val="008F639D"/>
    <w:rsid w:val="00907DE2"/>
    <w:rsid w:val="00910760"/>
    <w:rsid w:val="00910C42"/>
    <w:rsid w:val="00915380"/>
    <w:rsid w:val="00916BDB"/>
    <w:rsid w:val="00923782"/>
    <w:rsid w:val="009324BD"/>
    <w:rsid w:val="0093399F"/>
    <w:rsid w:val="00936C61"/>
    <w:rsid w:val="00943E57"/>
    <w:rsid w:val="0094640A"/>
    <w:rsid w:val="009478C0"/>
    <w:rsid w:val="00950E75"/>
    <w:rsid w:val="009549CE"/>
    <w:rsid w:val="00954B7B"/>
    <w:rsid w:val="00961E40"/>
    <w:rsid w:val="00964337"/>
    <w:rsid w:val="00964A33"/>
    <w:rsid w:val="00966D9D"/>
    <w:rsid w:val="009674A9"/>
    <w:rsid w:val="009716EC"/>
    <w:rsid w:val="00971B20"/>
    <w:rsid w:val="00985717"/>
    <w:rsid w:val="00987785"/>
    <w:rsid w:val="00991E72"/>
    <w:rsid w:val="00993295"/>
    <w:rsid w:val="009965FA"/>
    <w:rsid w:val="00997DA5"/>
    <w:rsid w:val="009A102A"/>
    <w:rsid w:val="009A20E8"/>
    <w:rsid w:val="009A455E"/>
    <w:rsid w:val="009B08B9"/>
    <w:rsid w:val="009B0ADD"/>
    <w:rsid w:val="009B16C7"/>
    <w:rsid w:val="009B3255"/>
    <w:rsid w:val="009B49F8"/>
    <w:rsid w:val="009C1B14"/>
    <w:rsid w:val="009D22A2"/>
    <w:rsid w:val="009E01A7"/>
    <w:rsid w:val="009E14EF"/>
    <w:rsid w:val="009E201C"/>
    <w:rsid w:val="009F03FB"/>
    <w:rsid w:val="009F76DA"/>
    <w:rsid w:val="00A0238D"/>
    <w:rsid w:val="00A029EC"/>
    <w:rsid w:val="00A053DE"/>
    <w:rsid w:val="00A07B35"/>
    <w:rsid w:val="00A13521"/>
    <w:rsid w:val="00A21E50"/>
    <w:rsid w:val="00A24A6A"/>
    <w:rsid w:val="00A3527F"/>
    <w:rsid w:val="00A379F8"/>
    <w:rsid w:val="00A42D7F"/>
    <w:rsid w:val="00A438D8"/>
    <w:rsid w:val="00A43E71"/>
    <w:rsid w:val="00A508A6"/>
    <w:rsid w:val="00A52AC3"/>
    <w:rsid w:val="00A56C9A"/>
    <w:rsid w:val="00A61E3F"/>
    <w:rsid w:val="00A64083"/>
    <w:rsid w:val="00A660FF"/>
    <w:rsid w:val="00A67BC5"/>
    <w:rsid w:val="00A80F5D"/>
    <w:rsid w:val="00A83F36"/>
    <w:rsid w:val="00AB0A82"/>
    <w:rsid w:val="00AB543E"/>
    <w:rsid w:val="00AC16FA"/>
    <w:rsid w:val="00AE5A15"/>
    <w:rsid w:val="00AF1432"/>
    <w:rsid w:val="00AF257F"/>
    <w:rsid w:val="00AF3998"/>
    <w:rsid w:val="00AF3C39"/>
    <w:rsid w:val="00AF4CC8"/>
    <w:rsid w:val="00B03E79"/>
    <w:rsid w:val="00B12CFB"/>
    <w:rsid w:val="00B15F70"/>
    <w:rsid w:val="00B25BA0"/>
    <w:rsid w:val="00B305F0"/>
    <w:rsid w:val="00B33597"/>
    <w:rsid w:val="00B411F3"/>
    <w:rsid w:val="00B46FEA"/>
    <w:rsid w:val="00B66535"/>
    <w:rsid w:val="00B66A6C"/>
    <w:rsid w:val="00B75133"/>
    <w:rsid w:val="00B75465"/>
    <w:rsid w:val="00B86515"/>
    <w:rsid w:val="00B87394"/>
    <w:rsid w:val="00B91E9E"/>
    <w:rsid w:val="00B934CD"/>
    <w:rsid w:val="00B964F1"/>
    <w:rsid w:val="00B977FC"/>
    <w:rsid w:val="00BB0E08"/>
    <w:rsid w:val="00BB2B74"/>
    <w:rsid w:val="00BD0110"/>
    <w:rsid w:val="00BD6CF3"/>
    <w:rsid w:val="00BE1803"/>
    <w:rsid w:val="00BF2F0E"/>
    <w:rsid w:val="00BF5B6C"/>
    <w:rsid w:val="00C11174"/>
    <w:rsid w:val="00C12D9D"/>
    <w:rsid w:val="00C12F60"/>
    <w:rsid w:val="00C15884"/>
    <w:rsid w:val="00C1687A"/>
    <w:rsid w:val="00C20B34"/>
    <w:rsid w:val="00C22E7F"/>
    <w:rsid w:val="00C236A0"/>
    <w:rsid w:val="00C3411D"/>
    <w:rsid w:val="00C364CA"/>
    <w:rsid w:val="00C371FA"/>
    <w:rsid w:val="00C41967"/>
    <w:rsid w:val="00C47094"/>
    <w:rsid w:val="00C47EAB"/>
    <w:rsid w:val="00C54396"/>
    <w:rsid w:val="00C5542E"/>
    <w:rsid w:val="00C55FC2"/>
    <w:rsid w:val="00C663EC"/>
    <w:rsid w:val="00C66D9E"/>
    <w:rsid w:val="00C67EC3"/>
    <w:rsid w:val="00C7029D"/>
    <w:rsid w:val="00C709C5"/>
    <w:rsid w:val="00C715A9"/>
    <w:rsid w:val="00C71971"/>
    <w:rsid w:val="00C71DFA"/>
    <w:rsid w:val="00C74E08"/>
    <w:rsid w:val="00C7608E"/>
    <w:rsid w:val="00C81DD7"/>
    <w:rsid w:val="00C83B27"/>
    <w:rsid w:val="00C86D13"/>
    <w:rsid w:val="00CA7732"/>
    <w:rsid w:val="00CB5265"/>
    <w:rsid w:val="00CB7399"/>
    <w:rsid w:val="00CB7914"/>
    <w:rsid w:val="00CC2766"/>
    <w:rsid w:val="00CC4DF6"/>
    <w:rsid w:val="00CD0783"/>
    <w:rsid w:val="00CD19BD"/>
    <w:rsid w:val="00CD27E9"/>
    <w:rsid w:val="00CD647D"/>
    <w:rsid w:val="00CE2F4B"/>
    <w:rsid w:val="00CE6CBD"/>
    <w:rsid w:val="00CF0BBB"/>
    <w:rsid w:val="00CF3334"/>
    <w:rsid w:val="00CF43F7"/>
    <w:rsid w:val="00D045B7"/>
    <w:rsid w:val="00D04A2B"/>
    <w:rsid w:val="00D10D31"/>
    <w:rsid w:val="00D1731F"/>
    <w:rsid w:val="00D17669"/>
    <w:rsid w:val="00D23810"/>
    <w:rsid w:val="00D27C58"/>
    <w:rsid w:val="00D4015E"/>
    <w:rsid w:val="00D412BF"/>
    <w:rsid w:val="00D41684"/>
    <w:rsid w:val="00D452B1"/>
    <w:rsid w:val="00D522FA"/>
    <w:rsid w:val="00D550DF"/>
    <w:rsid w:val="00D57022"/>
    <w:rsid w:val="00D661EC"/>
    <w:rsid w:val="00D71B20"/>
    <w:rsid w:val="00D7495D"/>
    <w:rsid w:val="00D86219"/>
    <w:rsid w:val="00D916E0"/>
    <w:rsid w:val="00DA373C"/>
    <w:rsid w:val="00DB34FB"/>
    <w:rsid w:val="00DB736F"/>
    <w:rsid w:val="00DB73C8"/>
    <w:rsid w:val="00DC0D5B"/>
    <w:rsid w:val="00DC19B4"/>
    <w:rsid w:val="00DC23D0"/>
    <w:rsid w:val="00DC3216"/>
    <w:rsid w:val="00DD1A1B"/>
    <w:rsid w:val="00DD5954"/>
    <w:rsid w:val="00DD6609"/>
    <w:rsid w:val="00DD77BC"/>
    <w:rsid w:val="00DE14CA"/>
    <w:rsid w:val="00DF0659"/>
    <w:rsid w:val="00DF1CF5"/>
    <w:rsid w:val="00E043EE"/>
    <w:rsid w:val="00E05B0F"/>
    <w:rsid w:val="00E1090F"/>
    <w:rsid w:val="00E178F8"/>
    <w:rsid w:val="00E21193"/>
    <w:rsid w:val="00E3051C"/>
    <w:rsid w:val="00E34D1D"/>
    <w:rsid w:val="00E3560C"/>
    <w:rsid w:val="00E358B1"/>
    <w:rsid w:val="00E407CD"/>
    <w:rsid w:val="00E445FF"/>
    <w:rsid w:val="00E47F5A"/>
    <w:rsid w:val="00E52C4B"/>
    <w:rsid w:val="00E55B58"/>
    <w:rsid w:val="00E56270"/>
    <w:rsid w:val="00E60625"/>
    <w:rsid w:val="00E6294E"/>
    <w:rsid w:val="00E649DF"/>
    <w:rsid w:val="00E703D1"/>
    <w:rsid w:val="00E705FF"/>
    <w:rsid w:val="00E72BCB"/>
    <w:rsid w:val="00E853E1"/>
    <w:rsid w:val="00E870D7"/>
    <w:rsid w:val="00E95C45"/>
    <w:rsid w:val="00EA406B"/>
    <w:rsid w:val="00EA4721"/>
    <w:rsid w:val="00EA5F48"/>
    <w:rsid w:val="00EA6DF3"/>
    <w:rsid w:val="00EB45AE"/>
    <w:rsid w:val="00EC4AF1"/>
    <w:rsid w:val="00EC76F3"/>
    <w:rsid w:val="00ED6EE2"/>
    <w:rsid w:val="00EE0405"/>
    <w:rsid w:val="00EE0832"/>
    <w:rsid w:val="00EE19D0"/>
    <w:rsid w:val="00EE1A9B"/>
    <w:rsid w:val="00EE2A1F"/>
    <w:rsid w:val="00EE2B08"/>
    <w:rsid w:val="00EE365C"/>
    <w:rsid w:val="00EE3E61"/>
    <w:rsid w:val="00EF0189"/>
    <w:rsid w:val="00EF3FE5"/>
    <w:rsid w:val="00EF6E43"/>
    <w:rsid w:val="00EF7F90"/>
    <w:rsid w:val="00F05A2B"/>
    <w:rsid w:val="00F10396"/>
    <w:rsid w:val="00F13911"/>
    <w:rsid w:val="00F1636A"/>
    <w:rsid w:val="00F21919"/>
    <w:rsid w:val="00F2385B"/>
    <w:rsid w:val="00F26D8C"/>
    <w:rsid w:val="00F3081F"/>
    <w:rsid w:val="00F34872"/>
    <w:rsid w:val="00F37681"/>
    <w:rsid w:val="00F5025B"/>
    <w:rsid w:val="00F51144"/>
    <w:rsid w:val="00F54908"/>
    <w:rsid w:val="00F5755C"/>
    <w:rsid w:val="00F71B75"/>
    <w:rsid w:val="00F73BF3"/>
    <w:rsid w:val="00F74093"/>
    <w:rsid w:val="00F80710"/>
    <w:rsid w:val="00F81C36"/>
    <w:rsid w:val="00F85E24"/>
    <w:rsid w:val="00F9058F"/>
    <w:rsid w:val="00FB31D5"/>
    <w:rsid w:val="00FB3A72"/>
    <w:rsid w:val="00FB7456"/>
    <w:rsid w:val="00FB74AB"/>
    <w:rsid w:val="00FC080C"/>
    <w:rsid w:val="00FD10B9"/>
    <w:rsid w:val="00FD3325"/>
    <w:rsid w:val="00FD5717"/>
    <w:rsid w:val="00FE03EE"/>
    <w:rsid w:val="00FE40FD"/>
    <w:rsid w:val="00FE759A"/>
    <w:rsid w:val="00FF3250"/>
    <w:rsid w:val="00FF4622"/>
    <w:rsid w:val="00FF4CCD"/>
    <w:rsid w:val="00FF4DA4"/>
    <w:rsid w:val="00FF7F79"/>
    <w:rsid w:val="1F85513F"/>
    <w:rsid w:val="35E442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D34262"/>
  <w14:defaultImageDpi w14:val="32767"/>
  <w15:chartTrackingRefBased/>
  <w15:docId w15:val="{99136F67-E278-C748-8433-4FD73F748D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styleId="Normal" w:default="1">
    <w:name w:val="Normal"/>
    <w:qFormat/>
    <w:rsid w:val="00055D70"/>
    <w:pPr>
      <w:spacing w:after="160" w:line="259" w:lineRule="auto"/>
    </w:pPr>
    <w:rPr>
      <w:sz w:val="22"/>
      <w:szCs w:val="22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055D70"/>
    <w:rPr>
      <w:sz w:val="22"/>
      <w:szCs w:val="22"/>
    </w:rPr>
    <w:tblPr>
      <w:tblStyleRowBandSize w:val="1"/>
      <w:tblStyleColBandSize w:val="1"/>
      <w:tblBorders>
        <w:top w:val="single" w:color="7F7F7F" w:themeColor="text1" w:themeTint="80" w:sz="4" w:space="0"/>
        <w:bottom w:val="single" w:color="7F7F7F" w:themeColor="text1" w:themeTint="80" w:sz="4" w:space="0"/>
      </w:tblBorders>
    </w:tblPr>
    <w:tblStylePr w:type="firstRow">
      <w:rPr>
        <w:b/>
        <w:bCs/>
      </w:rPr>
      <w:tblPr/>
      <w:tcPr>
        <w:tcBorders>
          <w:bottom w:val="single" w:color="7F7F7F" w:themeColor="text1" w:themeTint="80" w:sz="4" w:space="0"/>
        </w:tcBorders>
      </w:tcPr>
    </w:tblStylePr>
    <w:tblStylePr w:type="lastRow">
      <w:rPr>
        <w:b/>
        <w:bCs/>
      </w:rPr>
      <w:tblPr/>
      <w:tcPr>
        <w:tcBorders>
          <w:top w:val="single" w:color="7F7F7F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color="7F7F7F" w:themeColor="text1" w:themeTint="80" w:sz="4" w:space="0"/>
          <w:right w:val="single" w:color="7F7F7F" w:themeColor="text1" w:themeTint="80" w:sz="4" w:space="0"/>
        </w:tcBorders>
      </w:tcPr>
    </w:tblStylePr>
    <w:tblStylePr w:type="band2Vert">
      <w:tblPr/>
      <w:tcPr>
        <w:tcBorders>
          <w:left w:val="single" w:color="7F7F7F" w:themeColor="text1" w:themeTint="80" w:sz="4" w:space="0"/>
          <w:right w:val="single" w:color="7F7F7F" w:themeColor="text1" w:themeTint="80" w:sz="4" w:space="0"/>
        </w:tcBorders>
      </w:tcPr>
    </w:tblStylePr>
    <w:tblStylePr w:type="band1Horz">
      <w:tblPr/>
      <w:tcPr>
        <w:tcBorders>
          <w:top w:val="single" w:color="7F7F7F" w:themeColor="text1" w:themeTint="80" w:sz="4" w:space="0"/>
          <w:bottom w:val="single" w:color="7F7F7F" w:themeColor="text1" w:themeTint="80" w:sz="4" w:space="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Bannell, Daniel</dc:creator>
  <keywords/>
  <dc:description/>
  <lastModifiedBy>Bannell, Daniel</lastModifiedBy>
  <revision>2</revision>
  <dcterms:created xsi:type="dcterms:W3CDTF">2022-06-20T13:51:00.0000000Z</dcterms:created>
  <dcterms:modified xsi:type="dcterms:W3CDTF">2022-12-01T13:56:36.1510819Z</dcterms:modified>
</coreProperties>
</file>